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82EDC" w14:textId="0C9EE52F" w:rsidR="00AD4380" w:rsidRPr="00176C90" w:rsidRDefault="00AD4380" w:rsidP="00AD4380">
      <w:pPr>
        <w:jc w:val="both"/>
        <w:rPr>
          <w:rFonts w:asciiTheme="majorHAnsi" w:hAnsiTheme="majorHAnsi" w:cstheme="majorHAnsi"/>
          <w:sz w:val="22"/>
          <w:szCs w:val="22"/>
          <w:lang w:val="en-GB"/>
        </w:rPr>
      </w:pPr>
      <w:r w:rsidRPr="00176C90">
        <w:rPr>
          <w:sz w:val="28"/>
          <w:szCs w:val="28"/>
          <w:lang w:val="en-GB"/>
        </w:rPr>
        <w:t>A</w:t>
      </w:r>
      <w:r>
        <w:rPr>
          <w:sz w:val="28"/>
          <w:szCs w:val="28"/>
          <w:lang w:val="en-GB"/>
        </w:rPr>
        <w:t>dditional file 2</w:t>
      </w:r>
      <w:r w:rsidRPr="00176C90">
        <w:rPr>
          <w:sz w:val="28"/>
          <w:szCs w:val="28"/>
          <w:lang w:val="en-GB"/>
        </w:rPr>
        <w:t>. Ratings</w:t>
      </w:r>
      <w:r w:rsidR="00BB5A61">
        <w:rPr>
          <w:sz w:val="28"/>
          <w:szCs w:val="28"/>
          <w:lang w:val="en-GB"/>
        </w:rPr>
        <w:t xml:space="preserve"> of all </w:t>
      </w:r>
      <w:proofErr w:type="spellStart"/>
      <w:r w:rsidR="00BB5A61">
        <w:rPr>
          <w:sz w:val="28"/>
          <w:szCs w:val="28"/>
          <w:lang w:val="en-GB"/>
        </w:rPr>
        <w:t>raters</w:t>
      </w:r>
      <w:proofErr w:type="spellEnd"/>
      <w:r w:rsidRPr="00176C90">
        <w:rPr>
          <w:sz w:val="28"/>
          <w:szCs w:val="28"/>
          <w:lang w:val="en-GB"/>
        </w:rPr>
        <w:t xml:space="preserve"> for each patient</w:t>
      </w:r>
      <w:r w:rsidR="00BB5A61">
        <w:rPr>
          <w:sz w:val="28"/>
          <w:szCs w:val="28"/>
          <w:lang w:val="en-GB"/>
        </w:rPr>
        <w:t xml:space="preserve"> </w:t>
      </w:r>
      <w:r w:rsidRPr="00176C90">
        <w:rPr>
          <w:sz w:val="28"/>
          <w:szCs w:val="28"/>
          <w:lang w:val="en-GB"/>
        </w:rPr>
        <w:t>and for each aspect of physical activity</w:t>
      </w:r>
    </w:p>
    <w:p w14:paraId="725AB072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C2FEF71" w14:textId="46CB06ED" w:rsidR="00AD4380" w:rsidRPr="00176C90" w:rsidRDefault="00AD4380" w:rsidP="00AD4380">
      <w:pPr>
        <w:rPr>
          <w:sz w:val="22"/>
          <w:szCs w:val="22"/>
          <w:lang w:val="en-GB"/>
        </w:rPr>
      </w:pPr>
      <w:r w:rsidRPr="00176C90">
        <w:rPr>
          <w:sz w:val="22"/>
          <w:szCs w:val="22"/>
          <w:lang w:val="en-GB"/>
        </w:rPr>
        <w:t>A. Pattern of overall physical activity</w:t>
      </w:r>
      <w:r w:rsidR="00BB5A61">
        <w:rPr>
          <w:sz w:val="22"/>
          <w:szCs w:val="22"/>
          <w:lang w:val="en-GB"/>
        </w:rPr>
        <w:t xml:space="preserve">: ratings of all </w:t>
      </w:r>
      <w:proofErr w:type="spellStart"/>
      <w:r w:rsidR="00BB5A61">
        <w:rPr>
          <w:sz w:val="22"/>
          <w:szCs w:val="22"/>
          <w:lang w:val="en-GB"/>
        </w:rPr>
        <w:t>raters</w:t>
      </w:r>
      <w:proofErr w:type="spellEnd"/>
      <w:r w:rsidR="00BB5A61">
        <w:rPr>
          <w:sz w:val="22"/>
          <w:szCs w:val="22"/>
          <w:lang w:val="en-GB"/>
        </w:rPr>
        <w:t xml:space="preserve"> for each patient</w:t>
      </w:r>
    </w:p>
    <w:p w14:paraId="7601766C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134"/>
        <w:gridCol w:w="992"/>
        <w:gridCol w:w="993"/>
        <w:gridCol w:w="1417"/>
        <w:gridCol w:w="1418"/>
        <w:gridCol w:w="651"/>
      </w:tblGrid>
      <w:tr w:rsidR="00AD4380" w:rsidRPr="00176C90" w14:paraId="3016CF39" w14:textId="77777777" w:rsidTr="00BB5A61">
        <w:tc>
          <w:tcPr>
            <w:tcW w:w="988" w:type="dxa"/>
            <w:vAlign w:val="center"/>
          </w:tcPr>
          <w:p w14:paraId="31290C2A" w14:textId="77777777" w:rsidR="00AD4380" w:rsidRPr="00176C90" w:rsidRDefault="00AD4380" w:rsidP="00AC5AB0">
            <w:pPr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Enrolled patients</w:t>
            </w:r>
          </w:p>
        </w:tc>
        <w:tc>
          <w:tcPr>
            <w:tcW w:w="1417" w:type="dxa"/>
            <w:vAlign w:val="center"/>
          </w:tcPr>
          <w:p w14:paraId="0EC475B6" w14:textId="090DD6EE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Upward linear pattern</w:t>
            </w:r>
            <w:r w:rsidR="00BB5A61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134" w:type="dxa"/>
            <w:vAlign w:val="center"/>
          </w:tcPr>
          <w:p w14:paraId="21E4816A" w14:textId="4189E577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Hill shape pattern</w:t>
            </w:r>
            <w:r w:rsidR="00BB5A61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56457F1F" w14:textId="768BA931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S-shape pattern</w:t>
            </w:r>
            <w:r w:rsidR="00BB5A61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993" w:type="dxa"/>
            <w:vAlign w:val="center"/>
          </w:tcPr>
          <w:p w14:paraId="432AAA45" w14:textId="72F413C9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Flat line pattern</w:t>
            </w:r>
            <w:r w:rsidR="00BB5A61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417" w:type="dxa"/>
            <w:vAlign w:val="center"/>
          </w:tcPr>
          <w:p w14:paraId="32F2B44D" w14:textId="77777777" w:rsidR="00BB5A61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Cubic curve pattern</w:t>
            </w:r>
            <w:r w:rsidR="00BB5A61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56D2E305" w14:textId="5D9186F1" w:rsidR="00AD4380" w:rsidRPr="00176C90" w:rsidRDefault="00BB5A61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)</w:t>
            </w:r>
          </w:p>
        </w:tc>
        <w:tc>
          <w:tcPr>
            <w:tcW w:w="1418" w:type="dxa"/>
            <w:vAlign w:val="center"/>
          </w:tcPr>
          <w:p w14:paraId="735C1B5E" w14:textId="361E9B4D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Downward linear pattern</w:t>
            </w:r>
            <w:r w:rsidR="00BB5A61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651" w:type="dxa"/>
            <w:vAlign w:val="center"/>
          </w:tcPr>
          <w:p w14:paraId="2F92DC36" w14:textId="44195204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Else</w:t>
            </w:r>
            <w:r w:rsidR="00BB5A61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</w:tr>
      <w:tr w:rsidR="00AD4380" w:rsidRPr="00176C90" w14:paraId="437FECA2" w14:textId="77777777" w:rsidTr="00BB5A61">
        <w:tc>
          <w:tcPr>
            <w:tcW w:w="988" w:type="dxa"/>
          </w:tcPr>
          <w:p w14:paraId="76187BB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2450378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346E70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BDC35F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993" w:type="dxa"/>
          </w:tcPr>
          <w:p w14:paraId="1A0FA7F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65AC6B8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</w:tcPr>
          <w:p w14:paraId="22A5F2F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5367785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4F790F6D" w14:textId="77777777" w:rsidTr="00BB5A61">
        <w:tc>
          <w:tcPr>
            <w:tcW w:w="988" w:type="dxa"/>
          </w:tcPr>
          <w:p w14:paraId="1DA5CC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7CA63F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10E9925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6BA0779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0619919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7" w:type="dxa"/>
          </w:tcPr>
          <w:p w14:paraId="1DF3E3E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307B647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08CA2EF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</w:tr>
      <w:tr w:rsidR="00AD4380" w:rsidRPr="00176C90" w14:paraId="1ACBE148" w14:textId="77777777" w:rsidTr="00BB5A61">
        <w:tc>
          <w:tcPr>
            <w:tcW w:w="988" w:type="dxa"/>
          </w:tcPr>
          <w:p w14:paraId="7251A3E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410AF1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5BEA0C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3CF8EB9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3" w:type="dxa"/>
          </w:tcPr>
          <w:p w14:paraId="3472A34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CEF713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418" w:type="dxa"/>
          </w:tcPr>
          <w:p w14:paraId="78D7970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1C918D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648EAB90" w14:textId="77777777" w:rsidTr="00BB5A61">
        <w:tc>
          <w:tcPr>
            <w:tcW w:w="988" w:type="dxa"/>
          </w:tcPr>
          <w:p w14:paraId="1A8E38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5D18E54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1F20A98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2" w:type="dxa"/>
          </w:tcPr>
          <w:p w14:paraId="4314D75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119523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7" w:type="dxa"/>
          </w:tcPr>
          <w:p w14:paraId="217FE6F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42CCD9D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47CED35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</w:tr>
      <w:tr w:rsidR="00AD4380" w:rsidRPr="00176C90" w14:paraId="0E9D2E4A" w14:textId="77777777" w:rsidTr="00BB5A61">
        <w:tc>
          <w:tcPr>
            <w:tcW w:w="988" w:type="dxa"/>
          </w:tcPr>
          <w:p w14:paraId="50588FE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70963E0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4ED7797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3B5B0D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993" w:type="dxa"/>
          </w:tcPr>
          <w:p w14:paraId="2F0F1CE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71D5C56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</w:tcPr>
          <w:p w14:paraId="3103E72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7DC8777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</w:tr>
      <w:tr w:rsidR="00AD4380" w:rsidRPr="00176C90" w14:paraId="4A573829" w14:textId="77777777" w:rsidTr="00BB5A61">
        <w:tc>
          <w:tcPr>
            <w:tcW w:w="988" w:type="dxa"/>
          </w:tcPr>
          <w:p w14:paraId="3F0576C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</w:tcPr>
          <w:p w14:paraId="4FAA2BA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E594F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992" w:type="dxa"/>
          </w:tcPr>
          <w:p w14:paraId="533C837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993" w:type="dxa"/>
          </w:tcPr>
          <w:p w14:paraId="538B6E9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271DE62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41133D7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A29A2C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74036BF" w14:textId="77777777" w:rsidTr="00BB5A61">
        <w:tc>
          <w:tcPr>
            <w:tcW w:w="988" w:type="dxa"/>
          </w:tcPr>
          <w:p w14:paraId="0F1264C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</w:tcPr>
          <w:p w14:paraId="4FAFC3C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24F6CC0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2AFE633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7C30142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B83308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418" w:type="dxa"/>
          </w:tcPr>
          <w:p w14:paraId="52EA9D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DAB7F5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03B79B6E" w14:textId="77777777" w:rsidTr="00BB5A61">
        <w:tc>
          <w:tcPr>
            <w:tcW w:w="988" w:type="dxa"/>
          </w:tcPr>
          <w:p w14:paraId="4580FB9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0402D7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134" w:type="dxa"/>
          </w:tcPr>
          <w:p w14:paraId="391CF9C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27A664E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993" w:type="dxa"/>
          </w:tcPr>
          <w:p w14:paraId="357A3A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2D1A846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8" w:type="dxa"/>
          </w:tcPr>
          <w:p w14:paraId="6D55DEE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255E17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21BF9600" w14:textId="77777777" w:rsidTr="00BB5A61">
        <w:tc>
          <w:tcPr>
            <w:tcW w:w="988" w:type="dxa"/>
          </w:tcPr>
          <w:p w14:paraId="35D26E7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</w:tcPr>
          <w:p w14:paraId="64E51BE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34" w:type="dxa"/>
          </w:tcPr>
          <w:p w14:paraId="446C68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DE2789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93" w:type="dxa"/>
          </w:tcPr>
          <w:p w14:paraId="4439668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691F979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7C08804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6D2E3BF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558DEF89" w14:textId="77777777" w:rsidTr="00BB5A61">
        <w:tc>
          <w:tcPr>
            <w:tcW w:w="988" w:type="dxa"/>
          </w:tcPr>
          <w:p w14:paraId="4DEA500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</w:tcPr>
          <w:p w14:paraId="310DB23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757B3B0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139555B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</w:tcPr>
          <w:p w14:paraId="630607D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967FC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418" w:type="dxa"/>
          </w:tcPr>
          <w:p w14:paraId="25593C2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6B667B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429C5667" w14:textId="77777777" w:rsidTr="00BB5A61">
        <w:tc>
          <w:tcPr>
            <w:tcW w:w="988" w:type="dxa"/>
          </w:tcPr>
          <w:p w14:paraId="412B391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</w:tcPr>
          <w:p w14:paraId="323A8E9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0B7CD8C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4F95EED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</w:tcPr>
          <w:p w14:paraId="45F7803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</w:tcPr>
          <w:p w14:paraId="42FDE7D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8" w:type="dxa"/>
          </w:tcPr>
          <w:p w14:paraId="21B2F4C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6964299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</w:tr>
      <w:tr w:rsidR="00AD4380" w:rsidRPr="00176C90" w14:paraId="47548587" w14:textId="77777777" w:rsidTr="00BB5A61">
        <w:tc>
          <w:tcPr>
            <w:tcW w:w="988" w:type="dxa"/>
          </w:tcPr>
          <w:p w14:paraId="02AB916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AF4CF3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134" w:type="dxa"/>
          </w:tcPr>
          <w:p w14:paraId="6CBD50E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35D6D24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0D4CF8D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5CF2C87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690142D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706E022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0C58760" w14:textId="77777777" w:rsidTr="00BB5A61">
        <w:tc>
          <w:tcPr>
            <w:tcW w:w="988" w:type="dxa"/>
          </w:tcPr>
          <w:p w14:paraId="1093684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</w:tcPr>
          <w:p w14:paraId="02145CA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6232A1D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4B76CF8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93" w:type="dxa"/>
          </w:tcPr>
          <w:p w14:paraId="28036D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267A148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</w:tcPr>
          <w:p w14:paraId="34729CB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2BF212B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</w:tr>
      <w:tr w:rsidR="00AD4380" w:rsidRPr="00176C90" w14:paraId="5C6841D0" w14:textId="77777777" w:rsidTr="00BB5A61">
        <w:tc>
          <w:tcPr>
            <w:tcW w:w="988" w:type="dxa"/>
          </w:tcPr>
          <w:p w14:paraId="34E70F8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</w:tcPr>
          <w:p w14:paraId="1F4B2A2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219CC81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16B3DE4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0D62039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7" w:type="dxa"/>
          </w:tcPr>
          <w:p w14:paraId="042FD0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3966E86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3BEF0A3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</w:tr>
      <w:tr w:rsidR="00AD4380" w:rsidRPr="00176C90" w14:paraId="3BB2FF0A" w14:textId="77777777" w:rsidTr="00BB5A61">
        <w:tc>
          <w:tcPr>
            <w:tcW w:w="988" w:type="dxa"/>
          </w:tcPr>
          <w:p w14:paraId="26B1B43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</w:tcPr>
          <w:p w14:paraId="0A5C3C5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0F828CB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1E5D6FD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01998F9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7" w:type="dxa"/>
          </w:tcPr>
          <w:p w14:paraId="7B27261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27ED391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52B3182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</w:tr>
      <w:tr w:rsidR="00AD4380" w:rsidRPr="00176C90" w14:paraId="5F7EF53E" w14:textId="77777777" w:rsidTr="00BB5A61">
        <w:tc>
          <w:tcPr>
            <w:tcW w:w="988" w:type="dxa"/>
          </w:tcPr>
          <w:p w14:paraId="5CEEFF2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7BFFA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134" w:type="dxa"/>
          </w:tcPr>
          <w:p w14:paraId="7B0C00F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168CF94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</w:tcPr>
          <w:p w14:paraId="394365C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69A3F5A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5214059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65288B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98E8C11" w14:textId="77777777" w:rsidTr="00BB5A61">
        <w:tc>
          <w:tcPr>
            <w:tcW w:w="988" w:type="dxa"/>
          </w:tcPr>
          <w:p w14:paraId="249334E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</w:tcPr>
          <w:p w14:paraId="3E6037B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0C452B4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5499786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1EAC600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7" w:type="dxa"/>
          </w:tcPr>
          <w:p w14:paraId="55EBF1B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57A59E4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07B6C41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</w:tr>
      <w:tr w:rsidR="00AD4380" w:rsidRPr="00176C90" w14:paraId="686E14AE" w14:textId="77777777" w:rsidTr="00BB5A61">
        <w:tc>
          <w:tcPr>
            <w:tcW w:w="988" w:type="dxa"/>
          </w:tcPr>
          <w:p w14:paraId="3CA0217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</w:tcPr>
          <w:p w14:paraId="6631DD4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34" w:type="dxa"/>
          </w:tcPr>
          <w:p w14:paraId="2201D17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3ACDADA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</w:tcPr>
          <w:p w14:paraId="7F8CB1D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38E955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1418" w:type="dxa"/>
          </w:tcPr>
          <w:p w14:paraId="2002F7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2CE1AB1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EC49D48" w14:textId="77777777" w:rsidTr="00BB5A61">
        <w:tc>
          <w:tcPr>
            <w:tcW w:w="988" w:type="dxa"/>
          </w:tcPr>
          <w:p w14:paraId="621C4A4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</w:tcPr>
          <w:p w14:paraId="725B45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32920E3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838ED5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993" w:type="dxa"/>
          </w:tcPr>
          <w:p w14:paraId="2AF5D86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347BD14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418" w:type="dxa"/>
          </w:tcPr>
          <w:p w14:paraId="0D18F6F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1C7884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176098EB" w14:textId="77777777" w:rsidTr="00BB5A61">
        <w:tc>
          <w:tcPr>
            <w:tcW w:w="988" w:type="dxa"/>
          </w:tcPr>
          <w:p w14:paraId="47D2AC8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</w:tcPr>
          <w:p w14:paraId="7832451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3B9128B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4AD4F3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668BF78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</w:tcPr>
          <w:p w14:paraId="22A4398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8" w:type="dxa"/>
          </w:tcPr>
          <w:p w14:paraId="113FEC6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5C5DD92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</w:tr>
      <w:tr w:rsidR="00AD4380" w:rsidRPr="00176C90" w14:paraId="6333566C" w14:textId="77777777" w:rsidTr="00BB5A61">
        <w:tc>
          <w:tcPr>
            <w:tcW w:w="988" w:type="dxa"/>
          </w:tcPr>
          <w:p w14:paraId="6FD72A7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417" w:type="dxa"/>
          </w:tcPr>
          <w:p w14:paraId="2C85E35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34" w:type="dxa"/>
          </w:tcPr>
          <w:p w14:paraId="276E4F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4DDD668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41B2E07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</w:tcPr>
          <w:p w14:paraId="065B3C5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14:paraId="75274F3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0015E65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</w:tr>
      <w:tr w:rsidR="00AD4380" w:rsidRPr="00176C90" w14:paraId="557F4633" w14:textId="77777777" w:rsidTr="00BB5A61">
        <w:tc>
          <w:tcPr>
            <w:tcW w:w="988" w:type="dxa"/>
          </w:tcPr>
          <w:p w14:paraId="438768D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417" w:type="dxa"/>
          </w:tcPr>
          <w:p w14:paraId="3CCEE8E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34" w:type="dxa"/>
          </w:tcPr>
          <w:p w14:paraId="68C916F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5820A8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993" w:type="dxa"/>
          </w:tcPr>
          <w:p w14:paraId="68DA6A8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1E35B18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</w:tcPr>
          <w:p w14:paraId="0CE97FB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74D61F6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1B3B3065" w14:textId="77777777" w:rsidTr="00BB5A61">
        <w:tc>
          <w:tcPr>
            <w:tcW w:w="988" w:type="dxa"/>
          </w:tcPr>
          <w:p w14:paraId="0EB4EA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17" w:type="dxa"/>
          </w:tcPr>
          <w:p w14:paraId="4D97A6E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34" w:type="dxa"/>
          </w:tcPr>
          <w:p w14:paraId="4DEB9B4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62B1C49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993" w:type="dxa"/>
          </w:tcPr>
          <w:p w14:paraId="58CEE8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14BD8A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466E79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7405CF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76099139" w14:textId="77777777" w:rsidTr="00BB5A61">
        <w:tc>
          <w:tcPr>
            <w:tcW w:w="988" w:type="dxa"/>
          </w:tcPr>
          <w:p w14:paraId="48BC632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E351F3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134" w:type="dxa"/>
          </w:tcPr>
          <w:p w14:paraId="56FC775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2E7A70E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2A4A78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0601A39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07EE4E3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5C3B9D2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7EC514C5" w14:textId="77777777" w:rsidTr="00BB5A61">
        <w:tc>
          <w:tcPr>
            <w:tcW w:w="988" w:type="dxa"/>
          </w:tcPr>
          <w:p w14:paraId="68153BA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19E70E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134" w:type="dxa"/>
          </w:tcPr>
          <w:p w14:paraId="065F063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067E6F2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3B7C139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2207BC6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1DD398A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599330D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69FBCDFB" w14:textId="77777777" w:rsidTr="00BB5A61">
        <w:tc>
          <w:tcPr>
            <w:tcW w:w="988" w:type="dxa"/>
          </w:tcPr>
          <w:p w14:paraId="69BACF0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417" w:type="dxa"/>
          </w:tcPr>
          <w:p w14:paraId="3EA4934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4AB23DC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32F86C8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993" w:type="dxa"/>
          </w:tcPr>
          <w:p w14:paraId="7F687F8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66F28F3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026C9A4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B676E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DCED31A" w14:textId="77777777" w:rsidTr="00BB5A61">
        <w:tc>
          <w:tcPr>
            <w:tcW w:w="988" w:type="dxa"/>
          </w:tcPr>
          <w:p w14:paraId="7C1A082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DB77E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134" w:type="dxa"/>
          </w:tcPr>
          <w:p w14:paraId="5371A06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49227D0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93" w:type="dxa"/>
          </w:tcPr>
          <w:p w14:paraId="4B22926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0857BA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</w:tcPr>
          <w:p w14:paraId="28980A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6BDA392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38A3E74D" w14:textId="77777777" w:rsidTr="00BB5A61">
        <w:tc>
          <w:tcPr>
            <w:tcW w:w="988" w:type="dxa"/>
          </w:tcPr>
          <w:p w14:paraId="728548C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E45432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134" w:type="dxa"/>
          </w:tcPr>
          <w:p w14:paraId="422DC8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7168D33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5D7B97C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697AB37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2344A8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BFF9FD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510C2F8" w14:textId="77777777" w:rsidTr="00BB5A61">
        <w:tc>
          <w:tcPr>
            <w:tcW w:w="988" w:type="dxa"/>
          </w:tcPr>
          <w:p w14:paraId="02ED59E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69EC01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1134" w:type="dxa"/>
          </w:tcPr>
          <w:p w14:paraId="733C360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992" w:type="dxa"/>
          </w:tcPr>
          <w:p w14:paraId="67F0BAA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1936517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53E1360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01E269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65F863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6DDBAC6" w14:textId="77777777" w:rsidTr="00BB5A61">
        <w:tc>
          <w:tcPr>
            <w:tcW w:w="988" w:type="dxa"/>
          </w:tcPr>
          <w:p w14:paraId="6F144FE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17" w:type="dxa"/>
          </w:tcPr>
          <w:p w14:paraId="794B1AE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5153E7A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1AEB0CD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46589B2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7" w:type="dxa"/>
          </w:tcPr>
          <w:p w14:paraId="5044009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418" w:type="dxa"/>
          </w:tcPr>
          <w:p w14:paraId="5BD7F5F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07035B9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</w:tr>
      <w:tr w:rsidR="00AD4380" w:rsidRPr="00176C90" w14:paraId="50D41AB9" w14:textId="77777777" w:rsidTr="00BB5A61">
        <w:tc>
          <w:tcPr>
            <w:tcW w:w="988" w:type="dxa"/>
          </w:tcPr>
          <w:p w14:paraId="23530EA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46502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134" w:type="dxa"/>
          </w:tcPr>
          <w:p w14:paraId="720B30E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325F61B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993" w:type="dxa"/>
          </w:tcPr>
          <w:p w14:paraId="103456A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42ED7F8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</w:tcPr>
          <w:p w14:paraId="2C42AB6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4B7235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3B8DB6AC" w14:textId="77777777" w:rsidTr="00BB5A61">
        <w:tc>
          <w:tcPr>
            <w:tcW w:w="988" w:type="dxa"/>
          </w:tcPr>
          <w:p w14:paraId="7411FBA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417" w:type="dxa"/>
          </w:tcPr>
          <w:p w14:paraId="70F11F3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6D46AB0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4B1C6B6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993" w:type="dxa"/>
          </w:tcPr>
          <w:p w14:paraId="1C5262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1F8E5F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33FD049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CA5467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4A96C4A1" w14:textId="77777777" w:rsidTr="00BB5A61">
        <w:tc>
          <w:tcPr>
            <w:tcW w:w="988" w:type="dxa"/>
          </w:tcPr>
          <w:p w14:paraId="46A5C41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417" w:type="dxa"/>
          </w:tcPr>
          <w:p w14:paraId="60609DD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75951C9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477EAD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993" w:type="dxa"/>
          </w:tcPr>
          <w:p w14:paraId="3778DCF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32C11B9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8" w:type="dxa"/>
          </w:tcPr>
          <w:p w14:paraId="354C240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450E246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4ACA097E" w14:textId="77777777" w:rsidTr="00BB5A61">
        <w:tc>
          <w:tcPr>
            <w:tcW w:w="988" w:type="dxa"/>
          </w:tcPr>
          <w:p w14:paraId="1502261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E7BEC6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134" w:type="dxa"/>
          </w:tcPr>
          <w:p w14:paraId="432970D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27DB4CF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232362B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1F8DC91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1D673D7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CAD98C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683D4D05" w14:textId="77777777" w:rsidTr="00BB5A61">
        <w:tc>
          <w:tcPr>
            <w:tcW w:w="988" w:type="dxa"/>
          </w:tcPr>
          <w:p w14:paraId="43DAF76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417" w:type="dxa"/>
          </w:tcPr>
          <w:p w14:paraId="4251C89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568A109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9AB5DB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93" w:type="dxa"/>
          </w:tcPr>
          <w:p w14:paraId="0E377F7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0222ACD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074E54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630F97B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504C5183" w14:textId="77777777" w:rsidTr="00BB5A61">
        <w:tc>
          <w:tcPr>
            <w:tcW w:w="988" w:type="dxa"/>
          </w:tcPr>
          <w:p w14:paraId="12C0B72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417" w:type="dxa"/>
          </w:tcPr>
          <w:p w14:paraId="063EE9B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36992B8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D27EBA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993" w:type="dxa"/>
          </w:tcPr>
          <w:p w14:paraId="6F87568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361061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2D8B65F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57D2E29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50B30E08" w14:textId="77777777" w:rsidTr="00BB5A61">
        <w:tc>
          <w:tcPr>
            <w:tcW w:w="988" w:type="dxa"/>
          </w:tcPr>
          <w:p w14:paraId="1ADFFC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417" w:type="dxa"/>
          </w:tcPr>
          <w:p w14:paraId="1DE4131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51BDB20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5645BE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993" w:type="dxa"/>
          </w:tcPr>
          <w:p w14:paraId="2625F2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18C2B30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005A43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21EE5EA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7845B6A3" w14:textId="77777777" w:rsidTr="00BB5A61">
        <w:tc>
          <w:tcPr>
            <w:tcW w:w="988" w:type="dxa"/>
          </w:tcPr>
          <w:p w14:paraId="002E227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417" w:type="dxa"/>
          </w:tcPr>
          <w:p w14:paraId="04EC4B9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781C304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6C74EEE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993" w:type="dxa"/>
          </w:tcPr>
          <w:p w14:paraId="5CFD85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04F5B14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609D8C4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71AC00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3500C29E" w14:textId="77777777" w:rsidTr="00BB5A61">
        <w:tc>
          <w:tcPr>
            <w:tcW w:w="988" w:type="dxa"/>
          </w:tcPr>
          <w:p w14:paraId="257C93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417" w:type="dxa"/>
          </w:tcPr>
          <w:p w14:paraId="37284C2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1FFEE76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2" w:type="dxa"/>
          </w:tcPr>
          <w:p w14:paraId="10FF8BA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3" w:type="dxa"/>
          </w:tcPr>
          <w:p w14:paraId="369DFCA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65F1A0B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418" w:type="dxa"/>
          </w:tcPr>
          <w:p w14:paraId="01AEE8A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2E20A25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</w:tr>
      <w:tr w:rsidR="00AD4380" w:rsidRPr="00176C90" w14:paraId="7816F63A" w14:textId="77777777" w:rsidTr="00BB5A61">
        <w:tc>
          <w:tcPr>
            <w:tcW w:w="988" w:type="dxa"/>
          </w:tcPr>
          <w:p w14:paraId="7936FE2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417" w:type="dxa"/>
          </w:tcPr>
          <w:p w14:paraId="4DC1782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122A995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0748F15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993" w:type="dxa"/>
          </w:tcPr>
          <w:p w14:paraId="145FC84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39927F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8" w:type="dxa"/>
          </w:tcPr>
          <w:p w14:paraId="4432C83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6B38AB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</w:tr>
      <w:tr w:rsidR="00AD4380" w:rsidRPr="00176C90" w14:paraId="4E4EDAD1" w14:textId="77777777" w:rsidTr="00BB5A61">
        <w:tc>
          <w:tcPr>
            <w:tcW w:w="988" w:type="dxa"/>
          </w:tcPr>
          <w:p w14:paraId="23F114F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417" w:type="dxa"/>
          </w:tcPr>
          <w:p w14:paraId="72BE385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684886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992" w:type="dxa"/>
          </w:tcPr>
          <w:p w14:paraId="2571716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</w:tcPr>
          <w:p w14:paraId="0C18F0D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33DC08D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1B4C552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5A6ACD3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12394B2F" w14:textId="77777777" w:rsidTr="00BB5A61">
        <w:tc>
          <w:tcPr>
            <w:tcW w:w="988" w:type="dxa"/>
          </w:tcPr>
          <w:p w14:paraId="422D741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417" w:type="dxa"/>
          </w:tcPr>
          <w:p w14:paraId="64CB935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34" w:type="dxa"/>
          </w:tcPr>
          <w:p w14:paraId="70E0232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61B28CD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</w:tcPr>
          <w:p w14:paraId="19D26BD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87F555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8" w:type="dxa"/>
          </w:tcPr>
          <w:p w14:paraId="07F8F23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747045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BF0B540" w14:textId="77777777" w:rsidTr="00BB5A61">
        <w:tc>
          <w:tcPr>
            <w:tcW w:w="988" w:type="dxa"/>
          </w:tcPr>
          <w:p w14:paraId="3B0608F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191C83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134" w:type="dxa"/>
          </w:tcPr>
          <w:p w14:paraId="00BB98F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37E7F64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93" w:type="dxa"/>
          </w:tcPr>
          <w:p w14:paraId="58DEC9C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75EF6BA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</w:tcPr>
          <w:p w14:paraId="7D028EE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663149F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2F916741" w14:textId="77777777" w:rsidTr="00BB5A61">
        <w:tc>
          <w:tcPr>
            <w:tcW w:w="988" w:type="dxa"/>
          </w:tcPr>
          <w:p w14:paraId="2C66042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417" w:type="dxa"/>
          </w:tcPr>
          <w:p w14:paraId="60BA5D4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689A4CF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28721C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993" w:type="dxa"/>
          </w:tcPr>
          <w:p w14:paraId="1526BF4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0A8502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</w:tcPr>
          <w:p w14:paraId="2BC394D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930C8B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41414A2F" w14:textId="77777777" w:rsidTr="00BB5A61">
        <w:tc>
          <w:tcPr>
            <w:tcW w:w="988" w:type="dxa"/>
          </w:tcPr>
          <w:p w14:paraId="783300B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417" w:type="dxa"/>
          </w:tcPr>
          <w:p w14:paraId="57AFD0C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0EE99A8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32DA93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06490B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7" w:type="dxa"/>
          </w:tcPr>
          <w:p w14:paraId="3B56B7C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08D4196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4BDEE69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</w:tr>
      <w:tr w:rsidR="00AD4380" w:rsidRPr="00176C90" w14:paraId="43425123" w14:textId="77777777" w:rsidTr="00BB5A61">
        <w:tc>
          <w:tcPr>
            <w:tcW w:w="988" w:type="dxa"/>
          </w:tcPr>
          <w:p w14:paraId="00C7B54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417" w:type="dxa"/>
          </w:tcPr>
          <w:p w14:paraId="08834F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307D484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14B5A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993" w:type="dxa"/>
          </w:tcPr>
          <w:p w14:paraId="52C9622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12C806C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1EB9D7F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5A9FE5D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56B3EF2B" w14:textId="77777777" w:rsidTr="00BB5A61">
        <w:tc>
          <w:tcPr>
            <w:tcW w:w="988" w:type="dxa"/>
          </w:tcPr>
          <w:p w14:paraId="622F7D3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417" w:type="dxa"/>
          </w:tcPr>
          <w:p w14:paraId="52E4589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1D28558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F6500D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993" w:type="dxa"/>
          </w:tcPr>
          <w:p w14:paraId="50DF17A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199BDED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0BC121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B40F9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136F7744" w14:textId="77777777" w:rsidTr="00BB5A61">
        <w:tc>
          <w:tcPr>
            <w:tcW w:w="988" w:type="dxa"/>
          </w:tcPr>
          <w:p w14:paraId="4FEB323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417" w:type="dxa"/>
          </w:tcPr>
          <w:p w14:paraId="0CF3446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6B93C8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F85B9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993" w:type="dxa"/>
          </w:tcPr>
          <w:p w14:paraId="6827C07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580ECF8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</w:tcPr>
          <w:p w14:paraId="4B3D0A8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7FCA6AC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241D6106" w14:textId="77777777" w:rsidTr="00BB5A61">
        <w:tc>
          <w:tcPr>
            <w:tcW w:w="988" w:type="dxa"/>
          </w:tcPr>
          <w:p w14:paraId="363F21E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F0374B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1134" w:type="dxa"/>
          </w:tcPr>
          <w:p w14:paraId="32A1E20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076A0EC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0AC68E8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7E57033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6B23794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4AF13F7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7E7E708C" w14:textId="77777777" w:rsidTr="00BB5A61">
        <w:tc>
          <w:tcPr>
            <w:tcW w:w="988" w:type="dxa"/>
          </w:tcPr>
          <w:p w14:paraId="161FE9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lastRenderedPageBreak/>
              <w:t>5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13AFD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1134" w:type="dxa"/>
          </w:tcPr>
          <w:p w14:paraId="2F0975F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19006E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409E434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</w:tcPr>
          <w:p w14:paraId="1287169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637B647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FCB1F5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A256973" w14:textId="77777777" w:rsidTr="00BB5A61">
        <w:tc>
          <w:tcPr>
            <w:tcW w:w="988" w:type="dxa"/>
          </w:tcPr>
          <w:p w14:paraId="53B0952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857FC5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1134" w:type="dxa"/>
          </w:tcPr>
          <w:p w14:paraId="2277C43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67B001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</w:tcPr>
          <w:p w14:paraId="663A0F3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5C66998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671BD29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316BA85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35300E60" w14:textId="77777777" w:rsidTr="00BB5A61">
        <w:tc>
          <w:tcPr>
            <w:tcW w:w="988" w:type="dxa"/>
          </w:tcPr>
          <w:p w14:paraId="584B06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417" w:type="dxa"/>
          </w:tcPr>
          <w:p w14:paraId="5143EB1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34" w:type="dxa"/>
          </w:tcPr>
          <w:p w14:paraId="359E55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630C3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993" w:type="dxa"/>
          </w:tcPr>
          <w:p w14:paraId="67CB32D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796B5A6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2677B62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59949BF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7DDE460" w14:textId="77777777" w:rsidTr="00BB5A61">
        <w:tc>
          <w:tcPr>
            <w:tcW w:w="988" w:type="dxa"/>
          </w:tcPr>
          <w:p w14:paraId="0FA442D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</w:tcPr>
          <w:p w14:paraId="2BA4A3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6623E8B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AA4663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993" w:type="dxa"/>
          </w:tcPr>
          <w:p w14:paraId="5FF11CD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3FED844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15F7AB6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59763B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4A402859" w14:textId="77777777" w:rsidTr="00BB5A61">
        <w:tc>
          <w:tcPr>
            <w:tcW w:w="988" w:type="dxa"/>
          </w:tcPr>
          <w:p w14:paraId="068F0B4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417" w:type="dxa"/>
          </w:tcPr>
          <w:p w14:paraId="38AF37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34F4958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2619A86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415D2B2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7" w:type="dxa"/>
          </w:tcPr>
          <w:p w14:paraId="2E4DBE4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</w:tcPr>
          <w:p w14:paraId="77888ED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4CDCB60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</w:tr>
      <w:tr w:rsidR="00AD4380" w:rsidRPr="00176C90" w14:paraId="79D00CB9" w14:textId="77777777" w:rsidTr="00BB5A61">
        <w:tc>
          <w:tcPr>
            <w:tcW w:w="988" w:type="dxa"/>
          </w:tcPr>
          <w:p w14:paraId="1A58B73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417" w:type="dxa"/>
          </w:tcPr>
          <w:p w14:paraId="5878E35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34" w:type="dxa"/>
          </w:tcPr>
          <w:p w14:paraId="30B642D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B2F21D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993" w:type="dxa"/>
          </w:tcPr>
          <w:p w14:paraId="3A316ED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15755FF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418" w:type="dxa"/>
          </w:tcPr>
          <w:p w14:paraId="52EF028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364115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2495C635" w14:textId="77777777" w:rsidTr="00BB5A61">
        <w:tc>
          <w:tcPr>
            <w:tcW w:w="988" w:type="dxa"/>
          </w:tcPr>
          <w:p w14:paraId="3D84FFF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17" w:type="dxa"/>
          </w:tcPr>
          <w:p w14:paraId="325D13E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</w:tcPr>
          <w:p w14:paraId="37D074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3107E8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993" w:type="dxa"/>
          </w:tcPr>
          <w:p w14:paraId="3AD3BD1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6809FB5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61FC063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1C87E62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3B542CFC" w14:textId="77777777" w:rsidTr="00BB5A61">
        <w:tc>
          <w:tcPr>
            <w:tcW w:w="988" w:type="dxa"/>
          </w:tcPr>
          <w:p w14:paraId="20E196C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17" w:type="dxa"/>
          </w:tcPr>
          <w:p w14:paraId="09621A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13A426C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B711C3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993" w:type="dxa"/>
          </w:tcPr>
          <w:p w14:paraId="5D53C44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719E3D1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</w:tcPr>
          <w:p w14:paraId="5E99D4D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4E8765A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3EF9EFC8" w14:textId="77777777" w:rsidTr="00BB5A61">
        <w:tc>
          <w:tcPr>
            <w:tcW w:w="988" w:type="dxa"/>
          </w:tcPr>
          <w:p w14:paraId="274E8D8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417" w:type="dxa"/>
          </w:tcPr>
          <w:p w14:paraId="0B9911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A30B7E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992" w:type="dxa"/>
          </w:tcPr>
          <w:p w14:paraId="0A0B128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65D1713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2EF15E7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</w:tcPr>
          <w:p w14:paraId="7CC0DA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D8B95A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58FF38F5" w14:textId="77777777" w:rsidTr="00BB5A61">
        <w:tc>
          <w:tcPr>
            <w:tcW w:w="988" w:type="dxa"/>
          </w:tcPr>
          <w:p w14:paraId="15708EA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417" w:type="dxa"/>
          </w:tcPr>
          <w:p w14:paraId="1A1D124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85217E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92" w:type="dxa"/>
          </w:tcPr>
          <w:p w14:paraId="306D213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65A0ECD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69AAB9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418" w:type="dxa"/>
          </w:tcPr>
          <w:p w14:paraId="558C728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812EC4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704B4D04" w14:textId="77777777" w:rsidTr="00BB5A61">
        <w:tc>
          <w:tcPr>
            <w:tcW w:w="988" w:type="dxa"/>
          </w:tcPr>
          <w:p w14:paraId="5238EEB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D29AE0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134" w:type="dxa"/>
          </w:tcPr>
          <w:p w14:paraId="730719F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727AF7B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727DCDC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5F4BD18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7AB16B6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37310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6EAB41C" w14:textId="77777777" w:rsidTr="00BB5A61">
        <w:tc>
          <w:tcPr>
            <w:tcW w:w="988" w:type="dxa"/>
          </w:tcPr>
          <w:p w14:paraId="13D67D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417" w:type="dxa"/>
          </w:tcPr>
          <w:p w14:paraId="269D4D3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BA73F3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992" w:type="dxa"/>
          </w:tcPr>
          <w:p w14:paraId="5A3223A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508FDBA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39EA386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6983DEF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030D0E5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4CA71880" w14:textId="77777777" w:rsidTr="00BB5A61">
        <w:tc>
          <w:tcPr>
            <w:tcW w:w="988" w:type="dxa"/>
          </w:tcPr>
          <w:p w14:paraId="150C4D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417" w:type="dxa"/>
          </w:tcPr>
          <w:p w14:paraId="140AA7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7BA52B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992" w:type="dxa"/>
          </w:tcPr>
          <w:p w14:paraId="4203F30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2C8EFE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04B42C0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0F091DE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6BCDAE5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30BA3970" w14:textId="77777777" w:rsidTr="00BB5A61">
        <w:tc>
          <w:tcPr>
            <w:tcW w:w="988" w:type="dxa"/>
          </w:tcPr>
          <w:p w14:paraId="4163C3F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417" w:type="dxa"/>
          </w:tcPr>
          <w:p w14:paraId="2B60951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34" w:type="dxa"/>
          </w:tcPr>
          <w:p w14:paraId="3343A6E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</w:tcPr>
          <w:p w14:paraId="4567FF0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41AFB8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D43750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418" w:type="dxa"/>
          </w:tcPr>
          <w:p w14:paraId="6FEE882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2CEA39D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6DDB5F6B" w14:textId="77777777" w:rsidTr="00BB5A61">
        <w:tc>
          <w:tcPr>
            <w:tcW w:w="988" w:type="dxa"/>
          </w:tcPr>
          <w:p w14:paraId="733A3D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417" w:type="dxa"/>
          </w:tcPr>
          <w:p w14:paraId="1C6873D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6E2FE43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992" w:type="dxa"/>
          </w:tcPr>
          <w:p w14:paraId="3E5373F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</w:tcPr>
          <w:p w14:paraId="22949DF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</w:tcPr>
          <w:p w14:paraId="3A7D521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74C3272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7DC0F0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</w:tr>
      <w:tr w:rsidR="00AD4380" w:rsidRPr="00176C90" w14:paraId="62BA7B00" w14:textId="77777777" w:rsidTr="00BB5A61">
        <w:tc>
          <w:tcPr>
            <w:tcW w:w="988" w:type="dxa"/>
          </w:tcPr>
          <w:p w14:paraId="13E8887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417" w:type="dxa"/>
          </w:tcPr>
          <w:p w14:paraId="5AC88CD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5AD093E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</w:tcPr>
          <w:p w14:paraId="0EC7302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</w:tcPr>
          <w:p w14:paraId="0A8E3DB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0DE1E2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14:paraId="2DB961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3BE1DB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</w:tr>
      <w:tr w:rsidR="00AD4380" w:rsidRPr="00176C90" w14:paraId="3D85E7E6" w14:textId="77777777" w:rsidTr="00BB5A61">
        <w:tc>
          <w:tcPr>
            <w:tcW w:w="988" w:type="dxa"/>
          </w:tcPr>
          <w:p w14:paraId="270D90E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417" w:type="dxa"/>
          </w:tcPr>
          <w:p w14:paraId="4E7DE3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</w:tcPr>
          <w:p w14:paraId="4E9964E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6DBFB5B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993" w:type="dxa"/>
          </w:tcPr>
          <w:p w14:paraId="6EAA63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</w:tcPr>
          <w:p w14:paraId="19A7C2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14:paraId="53CB05D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</w:tcPr>
          <w:p w14:paraId="2EACFD8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</w:tbl>
    <w:p w14:paraId="551E3892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36D26F6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D7C70C1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79FE573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D655856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3FAB648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642FB63B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56ED99E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89F3041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6E0B0DBE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91B33F3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63A4C9E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3E311A4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79288F2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4099FF2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049BE4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815D946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93D3BB5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D284A1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DAF7586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F3C8AB8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0A2840B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5B0739C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D500AC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2BB403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49BBE2C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5DB744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F099167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D1BF7AF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4F9B132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7A0F7C9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F2C8EBE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B6CE4AB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B8D3F34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4BE6184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6AFE490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4E03976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90932D8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0F04D2E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6DCDA6D7" w14:textId="5D589034" w:rsidR="00AD4380" w:rsidRPr="00176C90" w:rsidRDefault="00AD4380" w:rsidP="00AD4380">
      <w:pPr>
        <w:rPr>
          <w:sz w:val="22"/>
          <w:szCs w:val="22"/>
          <w:lang w:val="en-GB"/>
        </w:rPr>
      </w:pPr>
      <w:r w:rsidRPr="00176C90">
        <w:rPr>
          <w:sz w:val="22"/>
          <w:szCs w:val="22"/>
          <w:lang w:val="en-GB"/>
        </w:rPr>
        <w:lastRenderedPageBreak/>
        <w:t>B. Pattern of variability in overall physical activity</w:t>
      </w:r>
      <w:r w:rsidR="009252EC">
        <w:rPr>
          <w:sz w:val="22"/>
          <w:szCs w:val="22"/>
          <w:lang w:val="en-GB"/>
        </w:rPr>
        <w:t xml:space="preserve">: ratings of all </w:t>
      </w:r>
      <w:proofErr w:type="spellStart"/>
      <w:r w:rsidR="009252EC">
        <w:rPr>
          <w:sz w:val="22"/>
          <w:szCs w:val="22"/>
          <w:lang w:val="en-GB"/>
        </w:rPr>
        <w:t>raters</w:t>
      </w:r>
      <w:proofErr w:type="spellEnd"/>
      <w:r w:rsidR="009252EC">
        <w:rPr>
          <w:sz w:val="22"/>
          <w:szCs w:val="22"/>
          <w:lang w:val="en-GB"/>
        </w:rPr>
        <w:t xml:space="preserve"> for each patient</w:t>
      </w:r>
    </w:p>
    <w:p w14:paraId="05866AB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134"/>
        <w:gridCol w:w="992"/>
        <w:gridCol w:w="993"/>
        <w:gridCol w:w="141"/>
        <w:gridCol w:w="1276"/>
        <w:gridCol w:w="1418"/>
        <w:gridCol w:w="651"/>
      </w:tblGrid>
      <w:tr w:rsidR="00AD4380" w:rsidRPr="00176C90" w14:paraId="6498C818" w14:textId="77777777" w:rsidTr="00AC5AB0">
        <w:tc>
          <w:tcPr>
            <w:tcW w:w="988" w:type="dxa"/>
            <w:shd w:val="clear" w:color="auto" w:fill="auto"/>
            <w:vAlign w:val="center"/>
          </w:tcPr>
          <w:p w14:paraId="10B9860B" w14:textId="77777777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Enrolled pati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57FC02" w14:textId="35489379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Wave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6BB26B" w14:textId="0878F645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N-shape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A8769C" w14:textId="31C9EF25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S-shape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1DAF9F1" w14:textId="72FEDEFC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Bell shape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88D72B" w14:textId="77777777" w:rsidR="009252EC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Mountain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18B36008" w14:textId="5A8DF8A6" w:rsidR="00AD4380" w:rsidRPr="00176C90" w:rsidRDefault="009252EC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77BF57" w14:textId="2B174C4D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Reverse s-shape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0F43B6D" w14:textId="4D2E57D8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Else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</w:tr>
      <w:tr w:rsidR="00AD4380" w:rsidRPr="00176C90" w14:paraId="53D00345" w14:textId="77777777" w:rsidTr="00AC5AB0">
        <w:tc>
          <w:tcPr>
            <w:tcW w:w="988" w:type="dxa"/>
            <w:shd w:val="clear" w:color="auto" w:fill="auto"/>
          </w:tcPr>
          <w:p w14:paraId="5441388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5227DE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7446E6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174CC98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77DB0A0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91D19F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5C7A0E2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517D6D1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7C83F2B5" w14:textId="77777777" w:rsidTr="00AC5AB0">
        <w:tc>
          <w:tcPr>
            <w:tcW w:w="988" w:type="dxa"/>
            <w:shd w:val="clear" w:color="auto" w:fill="auto"/>
          </w:tcPr>
          <w:p w14:paraId="6E1A531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2F1ADB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CA0EBD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483713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119B35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A72446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CB5C7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44B2055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529857FC" w14:textId="77777777" w:rsidTr="00AC5AB0">
        <w:tc>
          <w:tcPr>
            <w:tcW w:w="988" w:type="dxa"/>
            <w:shd w:val="clear" w:color="auto" w:fill="auto"/>
          </w:tcPr>
          <w:p w14:paraId="6D02FF9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7151F9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06A0A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F18E32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14:paraId="68CFA3E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0CF2F4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2756962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3FCA652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076DED07" w14:textId="77777777" w:rsidTr="00AC5AB0">
        <w:tc>
          <w:tcPr>
            <w:tcW w:w="988" w:type="dxa"/>
            <w:shd w:val="clear" w:color="auto" w:fill="auto"/>
          </w:tcPr>
          <w:p w14:paraId="39743E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3B9294E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1673E8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0D6AE5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76EC002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6CE996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EE0F2E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26D2FE2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6C0783F" w14:textId="77777777" w:rsidTr="00AC5AB0">
        <w:tc>
          <w:tcPr>
            <w:tcW w:w="988" w:type="dxa"/>
            <w:shd w:val="clear" w:color="auto" w:fill="auto"/>
          </w:tcPr>
          <w:p w14:paraId="1F2ACF8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486756E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F7E1AB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3D296F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20F5A6E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B11598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33A3F61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3425BC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75FA979D" w14:textId="77777777" w:rsidTr="00AC5AB0">
        <w:tc>
          <w:tcPr>
            <w:tcW w:w="988" w:type="dxa"/>
            <w:shd w:val="clear" w:color="auto" w:fill="auto"/>
          </w:tcPr>
          <w:p w14:paraId="40D1D3B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4CB4E51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52C628C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71750A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747EFCB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6B32DE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62F52DA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72E5D3C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52D7B986" w14:textId="77777777" w:rsidTr="00AC5AB0">
        <w:tc>
          <w:tcPr>
            <w:tcW w:w="988" w:type="dxa"/>
            <w:shd w:val="clear" w:color="auto" w:fill="auto"/>
          </w:tcPr>
          <w:p w14:paraId="29975AE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2E86DC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6C90E5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A3884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54BEB8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</w:tcPr>
          <w:p w14:paraId="1C97EE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0B92E3F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1D409D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</w:tr>
      <w:tr w:rsidR="00AD4380" w:rsidRPr="00176C90" w14:paraId="39F9877F" w14:textId="77777777" w:rsidTr="00AC5AB0">
        <w:tc>
          <w:tcPr>
            <w:tcW w:w="988" w:type="dxa"/>
            <w:shd w:val="clear" w:color="auto" w:fill="auto"/>
          </w:tcPr>
          <w:p w14:paraId="38F523A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2F6636B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F4E751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FEE759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7A22802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89BC8C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2B71C4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4683665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60AEEC1D" w14:textId="77777777" w:rsidTr="00AC5AB0">
        <w:tc>
          <w:tcPr>
            <w:tcW w:w="988" w:type="dxa"/>
            <w:shd w:val="clear" w:color="auto" w:fill="auto"/>
          </w:tcPr>
          <w:p w14:paraId="34CFEAF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277567F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E2304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061B70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3FB6A5D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D04E1F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F5E16E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77A06E2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163579AD" w14:textId="77777777" w:rsidTr="00AC5AB0">
        <w:tc>
          <w:tcPr>
            <w:tcW w:w="988" w:type="dxa"/>
            <w:shd w:val="clear" w:color="auto" w:fill="auto"/>
          </w:tcPr>
          <w:p w14:paraId="31A510D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2483EF0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476DBF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EE100C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8E688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F1B5CD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7C596A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651" w:type="dxa"/>
            <w:shd w:val="clear" w:color="auto" w:fill="auto"/>
          </w:tcPr>
          <w:p w14:paraId="423213F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</w:tr>
      <w:tr w:rsidR="00AD4380" w:rsidRPr="00176C90" w14:paraId="4A948908" w14:textId="77777777" w:rsidTr="00AC5AB0">
        <w:tc>
          <w:tcPr>
            <w:tcW w:w="988" w:type="dxa"/>
            <w:shd w:val="clear" w:color="auto" w:fill="auto"/>
          </w:tcPr>
          <w:p w14:paraId="1C898E2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41E6F3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7E9E5C8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C50EAC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674AD90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D750FD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EECFE8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74ED31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24B66D98" w14:textId="77777777" w:rsidTr="00AC5AB0">
        <w:tc>
          <w:tcPr>
            <w:tcW w:w="988" w:type="dxa"/>
            <w:shd w:val="clear" w:color="auto" w:fill="auto"/>
          </w:tcPr>
          <w:p w14:paraId="3F59D8A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74D8D22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D034CC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42A55F0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5D3CAA7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B63DC1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100125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3ACB4F8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2AA8A529" w14:textId="77777777" w:rsidTr="00AC5AB0">
        <w:tc>
          <w:tcPr>
            <w:tcW w:w="988" w:type="dxa"/>
            <w:shd w:val="clear" w:color="auto" w:fill="auto"/>
          </w:tcPr>
          <w:p w14:paraId="0597369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14:paraId="1516E9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AF82EA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E23AC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9A00A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BD1B33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6D45C9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6BF17F2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</w:tr>
      <w:tr w:rsidR="00AD4380" w:rsidRPr="00176C90" w14:paraId="3AA64D4A" w14:textId="77777777" w:rsidTr="00AC5AB0">
        <w:tc>
          <w:tcPr>
            <w:tcW w:w="988" w:type="dxa"/>
            <w:shd w:val="clear" w:color="auto" w:fill="auto"/>
          </w:tcPr>
          <w:p w14:paraId="22D4D83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5A77399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AE8B1D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3BFA6A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0D8815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CE5E56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7A9F81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5428C1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35982AD2" w14:textId="77777777" w:rsidTr="00AC5AB0">
        <w:tc>
          <w:tcPr>
            <w:tcW w:w="988" w:type="dxa"/>
            <w:shd w:val="clear" w:color="auto" w:fill="auto"/>
          </w:tcPr>
          <w:p w14:paraId="18EFF5F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48BABAC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E9D104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A87654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744AEE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0F5CB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07A847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37398B0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</w:tr>
      <w:tr w:rsidR="00AD4380" w:rsidRPr="00176C90" w14:paraId="0B54AE63" w14:textId="77777777" w:rsidTr="00AC5AB0">
        <w:tc>
          <w:tcPr>
            <w:tcW w:w="988" w:type="dxa"/>
            <w:shd w:val="clear" w:color="auto" w:fill="auto"/>
          </w:tcPr>
          <w:p w14:paraId="29AF7D8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4C6E6EB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39A4CC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1814B0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2827733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C7B65D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74FDA0D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51" w:type="dxa"/>
            <w:shd w:val="clear" w:color="auto" w:fill="auto"/>
          </w:tcPr>
          <w:p w14:paraId="410F845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0D5B82D1" w14:textId="77777777" w:rsidTr="00AC5AB0">
        <w:tc>
          <w:tcPr>
            <w:tcW w:w="988" w:type="dxa"/>
            <w:shd w:val="clear" w:color="auto" w:fill="auto"/>
          </w:tcPr>
          <w:p w14:paraId="4AB2C8F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14:paraId="47D4334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2C0D1B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A3A0A8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FB3E8D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3F75DB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3D3DDE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31F489E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</w:tr>
      <w:tr w:rsidR="00AD4380" w:rsidRPr="00176C90" w14:paraId="375BFFE9" w14:textId="77777777" w:rsidTr="00AC5AB0">
        <w:tc>
          <w:tcPr>
            <w:tcW w:w="988" w:type="dxa"/>
            <w:shd w:val="clear" w:color="auto" w:fill="auto"/>
          </w:tcPr>
          <w:p w14:paraId="0AB6573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03D3AF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180BE8F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BF5911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36CC0A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CAD679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336C9A6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86CF76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3963AF5F" w14:textId="77777777" w:rsidTr="00AC5AB0">
        <w:tc>
          <w:tcPr>
            <w:tcW w:w="988" w:type="dxa"/>
            <w:shd w:val="clear" w:color="auto" w:fill="auto"/>
          </w:tcPr>
          <w:p w14:paraId="5F75712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782A10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968B5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0F98B2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705D358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2DB89B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7B3FB75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5669F18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30ED9F5D" w14:textId="77777777" w:rsidTr="00AC5AB0">
        <w:tc>
          <w:tcPr>
            <w:tcW w:w="988" w:type="dxa"/>
            <w:shd w:val="clear" w:color="auto" w:fill="auto"/>
          </w:tcPr>
          <w:p w14:paraId="404B957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2EB2F5A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28659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724D4A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AFDD66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71693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3816C92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5D30B71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</w:tr>
      <w:tr w:rsidR="00AD4380" w:rsidRPr="00176C90" w14:paraId="5AAE9FA6" w14:textId="77777777" w:rsidTr="00AC5AB0">
        <w:tc>
          <w:tcPr>
            <w:tcW w:w="988" w:type="dxa"/>
            <w:shd w:val="clear" w:color="auto" w:fill="auto"/>
          </w:tcPr>
          <w:p w14:paraId="270785B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417" w:type="dxa"/>
            <w:shd w:val="clear" w:color="auto" w:fill="auto"/>
          </w:tcPr>
          <w:p w14:paraId="66A233B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7A6088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7A3281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945176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</w:tcPr>
          <w:p w14:paraId="3A9E99B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717CB5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5851F1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121C5AE2" w14:textId="77777777" w:rsidTr="00AC5AB0">
        <w:tc>
          <w:tcPr>
            <w:tcW w:w="988" w:type="dxa"/>
            <w:shd w:val="clear" w:color="auto" w:fill="auto"/>
          </w:tcPr>
          <w:p w14:paraId="782F830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51C3DBE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1D7CD5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EEE353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037C3CF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03AF21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0065746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4F307C4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11BE49B7" w14:textId="77777777" w:rsidTr="00AC5AB0">
        <w:tc>
          <w:tcPr>
            <w:tcW w:w="988" w:type="dxa"/>
            <w:shd w:val="clear" w:color="auto" w:fill="auto"/>
          </w:tcPr>
          <w:p w14:paraId="64D73C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17" w:type="dxa"/>
            <w:shd w:val="clear" w:color="auto" w:fill="auto"/>
          </w:tcPr>
          <w:p w14:paraId="303D02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F94683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B700AA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4454C9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</w:tcPr>
          <w:p w14:paraId="03B7E6E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14:paraId="4120D3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234E667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59DE8ECF" w14:textId="77777777" w:rsidTr="00AC5AB0">
        <w:tc>
          <w:tcPr>
            <w:tcW w:w="988" w:type="dxa"/>
            <w:shd w:val="clear" w:color="auto" w:fill="auto"/>
          </w:tcPr>
          <w:p w14:paraId="4C1E9A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4D18AEC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46F6098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67D8FFF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0AE1C61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27800E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20C81E8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3848BF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28CC9D09" w14:textId="77777777" w:rsidTr="00AC5AB0">
        <w:tc>
          <w:tcPr>
            <w:tcW w:w="988" w:type="dxa"/>
            <w:shd w:val="clear" w:color="auto" w:fill="auto"/>
          </w:tcPr>
          <w:p w14:paraId="4A1985B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14:paraId="502CD5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306115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AD4320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14:paraId="398F7D2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0C0EF8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4B2B86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275952D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66BBBEF8" w14:textId="77777777" w:rsidTr="00AC5AB0">
        <w:tc>
          <w:tcPr>
            <w:tcW w:w="988" w:type="dxa"/>
            <w:shd w:val="clear" w:color="auto" w:fill="auto"/>
          </w:tcPr>
          <w:p w14:paraId="4CB1375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5A3D81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39A6F1D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4993B2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157FCDF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30C70E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6F549D1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1C1B84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175EC73C" w14:textId="77777777" w:rsidTr="00AC5AB0">
        <w:tc>
          <w:tcPr>
            <w:tcW w:w="988" w:type="dxa"/>
            <w:shd w:val="clear" w:color="auto" w:fill="auto"/>
          </w:tcPr>
          <w:p w14:paraId="4B9A2FE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752D45E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4E0831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411FC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11001BE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C3B2CD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533BEE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7D2F37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0E7A9DDB" w14:textId="77777777" w:rsidTr="00AC5AB0">
        <w:tc>
          <w:tcPr>
            <w:tcW w:w="988" w:type="dxa"/>
            <w:shd w:val="clear" w:color="auto" w:fill="auto"/>
          </w:tcPr>
          <w:p w14:paraId="2A0E0B8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417" w:type="dxa"/>
            <w:shd w:val="clear" w:color="auto" w:fill="auto"/>
          </w:tcPr>
          <w:p w14:paraId="77DE40B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465AF8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6C0BC26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14:paraId="1A2DECF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EE9A49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45CFAC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4E0E1CF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059BB202" w14:textId="77777777" w:rsidTr="00AC5AB0">
        <w:tc>
          <w:tcPr>
            <w:tcW w:w="988" w:type="dxa"/>
            <w:shd w:val="clear" w:color="auto" w:fill="auto"/>
          </w:tcPr>
          <w:p w14:paraId="110697C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417" w:type="dxa"/>
            <w:shd w:val="clear" w:color="auto" w:fill="auto"/>
          </w:tcPr>
          <w:p w14:paraId="44F970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304F7CB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470C42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52141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7C8094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2017AB1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470AD50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</w:tr>
      <w:tr w:rsidR="00AD4380" w:rsidRPr="00176C90" w14:paraId="5CCDF809" w14:textId="77777777" w:rsidTr="00AC5AB0">
        <w:tc>
          <w:tcPr>
            <w:tcW w:w="988" w:type="dxa"/>
            <w:shd w:val="clear" w:color="auto" w:fill="auto"/>
          </w:tcPr>
          <w:p w14:paraId="4108B43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14:paraId="05F78D3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4F2010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31F29C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D92EA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83EBC9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9D67C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1460B35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</w:tr>
      <w:tr w:rsidR="00AD4380" w:rsidRPr="00176C90" w14:paraId="61DC9B26" w14:textId="77777777" w:rsidTr="00AC5AB0">
        <w:tc>
          <w:tcPr>
            <w:tcW w:w="988" w:type="dxa"/>
            <w:shd w:val="clear" w:color="auto" w:fill="auto"/>
          </w:tcPr>
          <w:p w14:paraId="64B157C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417" w:type="dxa"/>
            <w:shd w:val="clear" w:color="auto" w:fill="auto"/>
          </w:tcPr>
          <w:p w14:paraId="02810CF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BDC196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5C6856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1BF928E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0A3B16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62D9F4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5E8650F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</w:tr>
      <w:tr w:rsidR="00AD4380" w:rsidRPr="00176C90" w14:paraId="74606A03" w14:textId="77777777" w:rsidTr="00AC5AB0">
        <w:tc>
          <w:tcPr>
            <w:tcW w:w="988" w:type="dxa"/>
            <w:shd w:val="clear" w:color="auto" w:fill="auto"/>
          </w:tcPr>
          <w:p w14:paraId="6738D9F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B0EDEC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5485506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96A970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92FA01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31D319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3204B0F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7905F3A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3B2520BA" w14:textId="77777777" w:rsidTr="00AC5AB0">
        <w:tc>
          <w:tcPr>
            <w:tcW w:w="988" w:type="dxa"/>
            <w:shd w:val="clear" w:color="auto" w:fill="auto"/>
          </w:tcPr>
          <w:p w14:paraId="31CFDF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EAF36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72C1F3F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5BA4BF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70008F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7657A5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B146BA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797290A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22F92665" w14:textId="77777777" w:rsidTr="00AC5AB0">
        <w:tc>
          <w:tcPr>
            <w:tcW w:w="988" w:type="dxa"/>
            <w:shd w:val="clear" w:color="auto" w:fill="auto"/>
          </w:tcPr>
          <w:p w14:paraId="1A655E5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14:paraId="3DE19A4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2E892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7F39B00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32312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394171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73477D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18A8E8D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C1B2000" w14:textId="77777777" w:rsidTr="00AC5AB0">
        <w:tc>
          <w:tcPr>
            <w:tcW w:w="988" w:type="dxa"/>
            <w:shd w:val="clear" w:color="auto" w:fill="auto"/>
          </w:tcPr>
          <w:p w14:paraId="4B42C3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B55411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70AF81D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18144D6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5DEA227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A39E67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A4BEB0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D8540F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26061C97" w14:textId="77777777" w:rsidTr="00AC5AB0">
        <w:tc>
          <w:tcPr>
            <w:tcW w:w="988" w:type="dxa"/>
            <w:shd w:val="clear" w:color="auto" w:fill="auto"/>
          </w:tcPr>
          <w:p w14:paraId="27A75DA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417" w:type="dxa"/>
            <w:shd w:val="clear" w:color="auto" w:fill="auto"/>
          </w:tcPr>
          <w:p w14:paraId="5AC12F6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0446AC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BC1C8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437F57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</w:tcPr>
          <w:p w14:paraId="21D1603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7865645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4C649B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1DF3A70F" w14:textId="77777777" w:rsidTr="00AC5AB0">
        <w:tc>
          <w:tcPr>
            <w:tcW w:w="988" w:type="dxa"/>
            <w:shd w:val="clear" w:color="auto" w:fill="auto"/>
          </w:tcPr>
          <w:p w14:paraId="5383880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417" w:type="dxa"/>
            <w:shd w:val="clear" w:color="auto" w:fill="auto"/>
          </w:tcPr>
          <w:p w14:paraId="7807213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492AB5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49C46A2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F28EE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0431B1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971F0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432282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0C7523A2" w14:textId="77777777" w:rsidTr="00AC5AB0">
        <w:tc>
          <w:tcPr>
            <w:tcW w:w="988" w:type="dxa"/>
            <w:shd w:val="clear" w:color="auto" w:fill="auto"/>
          </w:tcPr>
          <w:p w14:paraId="275CBB2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14:paraId="2B846C5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23CD65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2F6A84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0BA3B21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1F422E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2DECC0A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EA6B4D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1A7BF7A4" w14:textId="77777777" w:rsidTr="00AC5AB0">
        <w:tc>
          <w:tcPr>
            <w:tcW w:w="988" w:type="dxa"/>
            <w:shd w:val="clear" w:color="auto" w:fill="auto"/>
          </w:tcPr>
          <w:p w14:paraId="04E4AAE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14:paraId="537C804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A53393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15C760C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CD9868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00B55D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2DE80C2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3A278DE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</w:tr>
      <w:tr w:rsidR="00AD4380" w:rsidRPr="00176C90" w14:paraId="7227500C" w14:textId="77777777" w:rsidTr="00AC5AB0">
        <w:tc>
          <w:tcPr>
            <w:tcW w:w="988" w:type="dxa"/>
            <w:shd w:val="clear" w:color="auto" w:fill="auto"/>
          </w:tcPr>
          <w:p w14:paraId="20D819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417" w:type="dxa"/>
            <w:shd w:val="clear" w:color="auto" w:fill="auto"/>
          </w:tcPr>
          <w:p w14:paraId="1D62DBC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4959F3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B09862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76C4E2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</w:tcPr>
          <w:p w14:paraId="00FFDD2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14:paraId="72D4F6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F001B6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5D231682" w14:textId="77777777" w:rsidTr="00AC5AB0">
        <w:tc>
          <w:tcPr>
            <w:tcW w:w="988" w:type="dxa"/>
            <w:shd w:val="clear" w:color="auto" w:fill="auto"/>
          </w:tcPr>
          <w:p w14:paraId="6936C74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417" w:type="dxa"/>
            <w:shd w:val="clear" w:color="auto" w:fill="auto"/>
          </w:tcPr>
          <w:p w14:paraId="7587F6C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C1370D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0DD7AD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BBF737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ABE37E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E73B3A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651" w:type="dxa"/>
            <w:shd w:val="clear" w:color="auto" w:fill="auto"/>
          </w:tcPr>
          <w:p w14:paraId="07BF9E2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</w:tr>
      <w:tr w:rsidR="00AD4380" w:rsidRPr="00176C90" w14:paraId="3384E48D" w14:textId="77777777" w:rsidTr="00AC5AB0">
        <w:tc>
          <w:tcPr>
            <w:tcW w:w="988" w:type="dxa"/>
            <w:shd w:val="clear" w:color="auto" w:fill="auto"/>
          </w:tcPr>
          <w:p w14:paraId="262358F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5199AA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324DFF9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552E2F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07D96CB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B2CFD8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80600D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295B6D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09D13A9A" w14:textId="77777777" w:rsidTr="00AC5AB0">
        <w:tc>
          <w:tcPr>
            <w:tcW w:w="988" w:type="dxa"/>
            <w:shd w:val="clear" w:color="auto" w:fill="auto"/>
          </w:tcPr>
          <w:p w14:paraId="0C40C4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2BB67D1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2EA602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4478A9B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413A5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0C5C44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1E082A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3A55D4C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793A93D5" w14:textId="77777777" w:rsidTr="00AC5AB0">
        <w:tc>
          <w:tcPr>
            <w:tcW w:w="988" w:type="dxa"/>
            <w:shd w:val="clear" w:color="auto" w:fill="auto"/>
          </w:tcPr>
          <w:p w14:paraId="3AC1EB0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417" w:type="dxa"/>
            <w:shd w:val="clear" w:color="auto" w:fill="auto"/>
          </w:tcPr>
          <w:p w14:paraId="3C6257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3C432F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38E47A5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036F79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7C4F90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6A91681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753143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20A1B645" w14:textId="77777777" w:rsidTr="00AC5AB0">
        <w:tc>
          <w:tcPr>
            <w:tcW w:w="988" w:type="dxa"/>
            <w:shd w:val="clear" w:color="auto" w:fill="auto"/>
          </w:tcPr>
          <w:p w14:paraId="574652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417" w:type="dxa"/>
            <w:shd w:val="clear" w:color="auto" w:fill="auto"/>
          </w:tcPr>
          <w:p w14:paraId="3FC9B0A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378AC96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25CC92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C9EF15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89D1AE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E1CEA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1667A13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</w:tr>
      <w:tr w:rsidR="00AD4380" w:rsidRPr="00176C90" w14:paraId="53242FBA" w14:textId="77777777" w:rsidTr="00AC5AB0">
        <w:tc>
          <w:tcPr>
            <w:tcW w:w="988" w:type="dxa"/>
            <w:shd w:val="clear" w:color="auto" w:fill="auto"/>
          </w:tcPr>
          <w:p w14:paraId="76DA3A5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14:paraId="2CFE4F6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33872F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7A02E9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7278EF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</w:tcPr>
          <w:p w14:paraId="43A5C56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499392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3D6B29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49478D5F" w14:textId="77777777" w:rsidTr="00AC5AB0">
        <w:tc>
          <w:tcPr>
            <w:tcW w:w="988" w:type="dxa"/>
            <w:shd w:val="clear" w:color="auto" w:fill="auto"/>
          </w:tcPr>
          <w:p w14:paraId="2E47C1B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417" w:type="dxa"/>
            <w:shd w:val="clear" w:color="auto" w:fill="auto"/>
          </w:tcPr>
          <w:p w14:paraId="11DE9C5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41F69F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643074A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31F821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72FEE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24E0F86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5A6C10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1F0B3AB4" w14:textId="77777777" w:rsidTr="00AC5AB0">
        <w:tc>
          <w:tcPr>
            <w:tcW w:w="988" w:type="dxa"/>
            <w:shd w:val="clear" w:color="auto" w:fill="auto"/>
          </w:tcPr>
          <w:p w14:paraId="590743F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417" w:type="dxa"/>
            <w:shd w:val="clear" w:color="auto" w:fill="auto"/>
          </w:tcPr>
          <w:p w14:paraId="06C715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E7E6D2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32E798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58F96D1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</w:tcPr>
          <w:p w14:paraId="73DAC99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2B75B06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5CFE33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</w:tr>
      <w:tr w:rsidR="00AD4380" w:rsidRPr="00176C90" w14:paraId="7CF6AD6B" w14:textId="77777777" w:rsidTr="00AC5AB0">
        <w:tc>
          <w:tcPr>
            <w:tcW w:w="988" w:type="dxa"/>
            <w:shd w:val="clear" w:color="auto" w:fill="auto"/>
          </w:tcPr>
          <w:p w14:paraId="0CD7C68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417" w:type="dxa"/>
            <w:shd w:val="clear" w:color="auto" w:fill="auto"/>
          </w:tcPr>
          <w:p w14:paraId="4CE74F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0D3800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2CE35A9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918439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2E558F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3939BA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0C83D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6628C13" w14:textId="77777777" w:rsidTr="00AC5AB0">
        <w:tc>
          <w:tcPr>
            <w:tcW w:w="988" w:type="dxa"/>
            <w:shd w:val="clear" w:color="auto" w:fill="auto"/>
          </w:tcPr>
          <w:p w14:paraId="1E67CF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14:paraId="0F92C48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C89E9C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1DB1BE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DC9B91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ECDA6B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281260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651" w:type="dxa"/>
            <w:shd w:val="clear" w:color="auto" w:fill="auto"/>
          </w:tcPr>
          <w:p w14:paraId="0F9C9DE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038C421A" w14:textId="77777777" w:rsidTr="00AC5AB0">
        <w:tc>
          <w:tcPr>
            <w:tcW w:w="988" w:type="dxa"/>
            <w:shd w:val="clear" w:color="auto" w:fill="auto"/>
          </w:tcPr>
          <w:p w14:paraId="0DA470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417" w:type="dxa"/>
            <w:shd w:val="clear" w:color="auto" w:fill="auto"/>
          </w:tcPr>
          <w:p w14:paraId="788154A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49A9E0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AAC83E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174BF75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85CFC6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024BEAE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357FD14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6A299253" w14:textId="77777777" w:rsidTr="00AC5AB0">
        <w:tc>
          <w:tcPr>
            <w:tcW w:w="988" w:type="dxa"/>
            <w:shd w:val="clear" w:color="auto" w:fill="auto"/>
          </w:tcPr>
          <w:p w14:paraId="36D0977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417" w:type="dxa"/>
            <w:shd w:val="clear" w:color="auto" w:fill="auto"/>
          </w:tcPr>
          <w:p w14:paraId="7B5091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CEB5F8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4CBB96B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5392469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DAC0E9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CB78B1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860F1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162C0C5E" w14:textId="77777777" w:rsidTr="00AC5AB0">
        <w:tc>
          <w:tcPr>
            <w:tcW w:w="988" w:type="dxa"/>
            <w:shd w:val="clear" w:color="auto" w:fill="auto"/>
          </w:tcPr>
          <w:p w14:paraId="57DF6B3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  <w:shd w:val="clear" w:color="auto" w:fill="auto"/>
          </w:tcPr>
          <w:p w14:paraId="312120D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EF63F6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7EB6E6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0DF7DF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944442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AF74BE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0C28D97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5ED4663C" w14:textId="77777777" w:rsidTr="00AC5AB0">
        <w:tc>
          <w:tcPr>
            <w:tcW w:w="988" w:type="dxa"/>
            <w:shd w:val="clear" w:color="auto" w:fill="auto"/>
          </w:tcPr>
          <w:p w14:paraId="32E32CF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lastRenderedPageBreak/>
              <w:t>54</w:t>
            </w:r>
          </w:p>
        </w:tc>
        <w:tc>
          <w:tcPr>
            <w:tcW w:w="1417" w:type="dxa"/>
            <w:shd w:val="clear" w:color="auto" w:fill="auto"/>
          </w:tcPr>
          <w:p w14:paraId="5040F01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648C0C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018AB9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D7BD87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</w:tcPr>
          <w:p w14:paraId="332CE6F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5CA5440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4B2ED5F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</w:tr>
      <w:tr w:rsidR="00AD4380" w:rsidRPr="00176C90" w14:paraId="4C1B8582" w14:textId="77777777" w:rsidTr="00AC5AB0">
        <w:tc>
          <w:tcPr>
            <w:tcW w:w="988" w:type="dxa"/>
            <w:shd w:val="clear" w:color="auto" w:fill="auto"/>
          </w:tcPr>
          <w:p w14:paraId="1562FA6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417" w:type="dxa"/>
            <w:shd w:val="clear" w:color="auto" w:fill="auto"/>
          </w:tcPr>
          <w:p w14:paraId="112CAC1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9D1C49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7F6ED7F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5A5F670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90185F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A7C19B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35F326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69DD126" w14:textId="77777777" w:rsidTr="00AC5AB0">
        <w:tc>
          <w:tcPr>
            <w:tcW w:w="988" w:type="dxa"/>
            <w:shd w:val="clear" w:color="auto" w:fill="auto"/>
          </w:tcPr>
          <w:p w14:paraId="56DD973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17" w:type="dxa"/>
            <w:shd w:val="clear" w:color="auto" w:fill="auto"/>
          </w:tcPr>
          <w:p w14:paraId="0DFF85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EAF96D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13BB9C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7B53268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FF96F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F2E715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13BE4D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7BCBE58E" w14:textId="77777777" w:rsidTr="00AC5AB0">
        <w:tc>
          <w:tcPr>
            <w:tcW w:w="988" w:type="dxa"/>
            <w:shd w:val="clear" w:color="auto" w:fill="auto"/>
          </w:tcPr>
          <w:p w14:paraId="6F6D5CD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17" w:type="dxa"/>
            <w:shd w:val="clear" w:color="auto" w:fill="auto"/>
          </w:tcPr>
          <w:p w14:paraId="518FB3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0E9A21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6DFB23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568C7C6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68D2BB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50D41E4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749B104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7CA934B0" w14:textId="77777777" w:rsidTr="00AC5AB0">
        <w:tc>
          <w:tcPr>
            <w:tcW w:w="988" w:type="dxa"/>
            <w:shd w:val="clear" w:color="auto" w:fill="auto"/>
          </w:tcPr>
          <w:p w14:paraId="5832654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06550C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69D7D9C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8CA5C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653C5E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6DB03B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B2A0E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27838C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4EE66B9A" w14:textId="77777777" w:rsidTr="00AC5AB0">
        <w:tc>
          <w:tcPr>
            <w:tcW w:w="988" w:type="dxa"/>
            <w:shd w:val="clear" w:color="auto" w:fill="auto"/>
          </w:tcPr>
          <w:p w14:paraId="02574D4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417" w:type="dxa"/>
            <w:shd w:val="clear" w:color="auto" w:fill="auto"/>
          </w:tcPr>
          <w:p w14:paraId="6A3C9B0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214F7A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96E69E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4BE2D7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87630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4937F3C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E2EFD9" w:themeFill="accent6" w:themeFillTint="33"/>
          </w:tcPr>
          <w:p w14:paraId="028F4F6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</w:tr>
      <w:tr w:rsidR="00AD4380" w:rsidRPr="00176C90" w14:paraId="1C5A7B11" w14:textId="77777777" w:rsidTr="00AC5AB0">
        <w:tc>
          <w:tcPr>
            <w:tcW w:w="988" w:type="dxa"/>
            <w:shd w:val="clear" w:color="auto" w:fill="auto"/>
          </w:tcPr>
          <w:p w14:paraId="78BAC17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14:paraId="2F9D173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890BEA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3EEB11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14:paraId="170C571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F7696E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387EB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064F6B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2F7AB514" w14:textId="77777777" w:rsidTr="00AC5AB0">
        <w:tc>
          <w:tcPr>
            <w:tcW w:w="988" w:type="dxa"/>
            <w:shd w:val="clear" w:color="auto" w:fill="auto"/>
          </w:tcPr>
          <w:p w14:paraId="562FFCD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417" w:type="dxa"/>
            <w:shd w:val="clear" w:color="auto" w:fill="auto"/>
          </w:tcPr>
          <w:p w14:paraId="0A0295E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03D665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E8B932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B9A56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AFFEEE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777DE3D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651" w:type="dxa"/>
            <w:shd w:val="clear" w:color="auto" w:fill="auto"/>
          </w:tcPr>
          <w:p w14:paraId="3399D48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6D91C1C7" w14:textId="77777777" w:rsidTr="00AC5AB0">
        <w:tc>
          <w:tcPr>
            <w:tcW w:w="988" w:type="dxa"/>
            <w:shd w:val="clear" w:color="auto" w:fill="auto"/>
          </w:tcPr>
          <w:p w14:paraId="1181940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318F9F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6039F9E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B35F5B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501FD6D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082489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127385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8AA6FD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47CCB3CB" w14:textId="77777777" w:rsidTr="00AC5AB0">
        <w:tc>
          <w:tcPr>
            <w:tcW w:w="988" w:type="dxa"/>
            <w:shd w:val="clear" w:color="auto" w:fill="auto"/>
          </w:tcPr>
          <w:p w14:paraId="0BC3E95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417" w:type="dxa"/>
            <w:shd w:val="clear" w:color="auto" w:fill="auto"/>
          </w:tcPr>
          <w:p w14:paraId="75DBF77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2B24F6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D9DDA5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BCE425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2D35A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014851E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4E7A604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45688B79" w14:textId="77777777" w:rsidTr="00AC5AB0">
        <w:tc>
          <w:tcPr>
            <w:tcW w:w="988" w:type="dxa"/>
            <w:shd w:val="clear" w:color="auto" w:fill="auto"/>
          </w:tcPr>
          <w:p w14:paraId="131A535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73FB9C8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6B0A6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1FC1CD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FEBC63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320F35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224410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651" w:type="dxa"/>
            <w:shd w:val="clear" w:color="auto" w:fill="auto"/>
          </w:tcPr>
          <w:p w14:paraId="43DE622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3304213" w14:textId="77777777" w:rsidTr="00AC5AB0">
        <w:tc>
          <w:tcPr>
            <w:tcW w:w="988" w:type="dxa"/>
            <w:shd w:val="clear" w:color="auto" w:fill="auto"/>
          </w:tcPr>
          <w:p w14:paraId="56BB83D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417" w:type="dxa"/>
            <w:shd w:val="clear" w:color="auto" w:fill="auto"/>
          </w:tcPr>
          <w:p w14:paraId="72BE86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22C9FD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4FBEA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5F572EA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</w:tcPr>
          <w:p w14:paraId="2EA4E75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074B394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6BE09E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</w:tr>
      <w:tr w:rsidR="00AD4380" w:rsidRPr="00176C90" w14:paraId="59A39CBE" w14:textId="77777777" w:rsidTr="00AC5AB0">
        <w:tc>
          <w:tcPr>
            <w:tcW w:w="988" w:type="dxa"/>
            <w:shd w:val="clear" w:color="auto" w:fill="auto"/>
          </w:tcPr>
          <w:p w14:paraId="0D63904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417" w:type="dxa"/>
            <w:shd w:val="clear" w:color="auto" w:fill="auto"/>
          </w:tcPr>
          <w:p w14:paraId="3FA277D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6DC459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5B66FE4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935179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4D718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6AD20C1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17274C3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</w:tbl>
    <w:p w14:paraId="74C0F8C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A15606F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1215054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6135D5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6FF1911F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1595863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7BA086D5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8619469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28763E0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F0F5927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ADBD94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F2C384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E783624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4C1D2F5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AC6A63F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1E47CE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5997939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BCC537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8AB4C01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E8FB6A7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A5EFAE9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8CC991C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7C1A8030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FB4BA69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7360031E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5647FD9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B897BA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45A7F81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EDA41AB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561613B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800129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5D668B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D7C65B0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855DAAB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0B2A1C5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FF4DFA0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033EDE5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633A2BD4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49B0425A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09EE52DC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6ED856F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124C00D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196541FD" w14:textId="299A4B33" w:rsidR="00AD4380" w:rsidRPr="009252EC" w:rsidRDefault="00AD4380" w:rsidP="00AD4380">
      <w:pPr>
        <w:rPr>
          <w:sz w:val="22"/>
          <w:szCs w:val="22"/>
          <w:lang w:val="en-GB"/>
        </w:rPr>
      </w:pPr>
      <w:r w:rsidRPr="00176C90">
        <w:rPr>
          <w:sz w:val="22"/>
          <w:szCs w:val="22"/>
          <w:lang w:val="en-GB"/>
        </w:rPr>
        <w:lastRenderedPageBreak/>
        <w:t>C. Pattern of day-to-day variability</w:t>
      </w:r>
      <w:r w:rsidR="009252EC">
        <w:rPr>
          <w:sz w:val="22"/>
          <w:szCs w:val="22"/>
          <w:lang w:val="en-GB"/>
        </w:rPr>
        <w:t xml:space="preserve">: ratings of all </w:t>
      </w:r>
      <w:proofErr w:type="spellStart"/>
      <w:r w:rsidR="009252EC">
        <w:rPr>
          <w:sz w:val="22"/>
          <w:szCs w:val="22"/>
          <w:lang w:val="en-GB"/>
        </w:rPr>
        <w:t>raters</w:t>
      </w:r>
      <w:proofErr w:type="spellEnd"/>
      <w:r w:rsidR="009252EC">
        <w:rPr>
          <w:sz w:val="22"/>
          <w:szCs w:val="22"/>
          <w:lang w:val="en-GB"/>
        </w:rPr>
        <w:t xml:space="preserve"> for each patient</w:t>
      </w:r>
    </w:p>
    <w:p w14:paraId="5CA139EF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tbl>
      <w:tblPr>
        <w:tblStyle w:val="GridTableLight"/>
        <w:tblW w:w="5000" w:type="pct"/>
        <w:tblLook w:val="04A0" w:firstRow="1" w:lastRow="0" w:firstColumn="1" w:lastColumn="0" w:noHBand="0" w:noVBand="1"/>
      </w:tblPr>
      <w:tblGrid>
        <w:gridCol w:w="1011"/>
        <w:gridCol w:w="1598"/>
        <w:gridCol w:w="1694"/>
        <w:gridCol w:w="1358"/>
        <w:gridCol w:w="1308"/>
        <w:gridCol w:w="1308"/>
        <w:gridCol w:w="959"/>
      </w:tblGrid>
      <w:tr w:rsidR="00AD4380" w:rsidRPr="00176C90" w14:paraId="6475D025" w14:textId="77777777" w:rsidTr="009252EC">
        <w:tc>
          <w:tcPr>
            <w:tcW w:w="548" w:type="pct"/>
            <w:shd w:val="clear" w:color="auto" w:fill="auto"/>
            <w:vAlign w:val="center"/>
          </w:tcPr>
          <w:p w14:paraId="30387A6A" w14:textId="77777777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Enrolled patients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01BD0044" w14:textId="1A9CC1E1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Upward linear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ABFD651" w14:textId="643B164B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Hill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C8DC250" w14:textId="0E7A6019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S-shape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5643C39" w14:textId="0EE4C6F9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Bell shape pattern</w:t>
            </w:r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1672349" w14:textId="66B6F025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 xml:space="preserve">Cubic curve pattern </w:t>
            </w:r>
            <w:r w:rsidR="009252EC">
              <w:rPr>
                <w:b/>
                <w:sz w:val="20"/>
                <w:szCs w:val="20"/>
                <w:lang w:val="en-GB"/>
              </w:rPr>
              <w:t>(n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CC1736C" w14:textId="66383197" w:rsidR="00AD4380" w:rsidRPr="00176C90" w:rsidRDefault="00AD4380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Else</w:t>
            </w:r>
            <w:bookmarkStart w:id="0" w:name="_GoBack"/>
            <w:r w:rsidR="009252EC">
              <w:rPr>
                <w:b/>
                <w:sz w:val="20"/>
                <w:szCs w:val="20"/>
                <w:lang w:val="en-GB"/>
              </w:rPr>
              <w:t xml:space="preserve"> (n)</w:t>
            </w:r>
            <w:bookmarkEnd w:id="0"/>
          </w:p>
        </w:tc>
      </w:tr>
      <w:tr w:rsidR="00AD4380" w:rsidRPr="00176C90" w14:paraId="3FB04DFD" w14:textId="77777777" w:rsidTr="009252EC">
        <w:tc>
          <w:tcPr>
            <w:tcW w:w="548" w:type="pct"/>
            <w:shd w:val="clear" w:color="auto" w:fill="auto"/>
          </w:tcPr>
          <w:p w14:paraId="16BF1A7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65" w:type="pct"/>
            <w:shd w:val="clear" w:color="auto" w:fill="auto"/>
          </w:tcPr>
          <w:p w14:paraId="3C665CA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3DFE742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735" w:type="pct"/>
            <w:shd w:val="clear" w:color="auto" w:fill="auto"/>
          </w:tcPr>
          <w:p w14:paraId="65BBAA9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6B8BCD8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D578A4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525FC90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</w:tr>
      <w:tr w:rsidR="00AD4380" w:rsidRPr="00176C90" w14:paraId="5AE7CB00" w14:textId="77777777" w:rsidTr="009252EC">
        <w:tc>
          <w:tcPr>
            <w:tcW w:w="548" w:type="pct"/>
            <w:shd w:val="clear" w:color="auto" w:fill="auto"/>
          </w:tcPr>
          <w:p w14:paraId="69ACB61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65" w:type="pct"/>
            <w:shd w:val="clear" w:color="auto" w:fill="auto"/>
          </w:tcPr>
          <w:p w14:paraId="21D20EE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1293AF5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46BB094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1060C79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708" w:type="pct"/>
            <w:shd w:val="clear" w:color="auto" w:fill="auto"/>
          </w:tcPr>
          <w:p w14:paraId="6BD6701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1C96A94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</w:tr>
      <w:tr w:rsidR="00AD4380" w:rsidRPr="00176C90" w14:paraId="57C5F6CF" w14:textId="77777777" w:rsidTr="009252EC">
        <w:tc>
          <w:tcPr>
            <w:tcW w:w="548" w:type="pct"/>
            <w:shd w:val="clear" w:color="auto" w:fill="auto"/>
          </w:tcPr>
          <w:p w14:paraId="0963952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65" w:type="pct"/>
            <w:shd w:val="clear" w:color="auto" w:fill="auto"/>
          </w:tcPr>
          <w:p w14:paraId="4C5E68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917" w:type="pct"/>
            <w:shd w:val="clear" w:color="auto" w:fill="auto"/>
          </w:tcPr>
          <w:p w14:paraId="5CCD040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4020D5D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6B95E2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505D89A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519" w:type="pct"/>
            <w:shd w:val="clear" w:color="auto" w:fill="auto"/>
          </w:tcPr>
          <w:p w14:paraId="2F75DDA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6A8D1D3B" w14:textId="77777777" w:rsidTr="009252EC">
        <w:tc>
          <w:tcPr>
            <w:tcW w:w="548" w:type="pct"/>
            <w:shd w:val="clear" w:color="auto" w:fill="auto"/>
          </w:tcPr>
          <w:p w14:paraId="609A4F8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65" w:type="pct"/>
            <w:shd w:val="clear" w:color="auto" w:fill="auto"/>
          </w:tcPr>
          <w:p w14:paraId="1AEA7A5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306506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2EBF9EE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083EF60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708" w:type="pct"/>
            <w:shd w:val="clear" w:color="auto" w:fill="auto"/>
          </w:tcPr>
          <w:p w14:paraId="72705D2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5BB2845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6C366C14" w14:textId="77777777" w:rsidTr="009252EC">
        <w:tc>
          <w:tcPr>
            <w:tcW w:w="548" w:type="pct"/>
            <w:shd w:val="clear" w:color="auto" w:fill="auto"/>
          </w:tcPr>
          <w:p w14:paraId="42A74FC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65" w:type="pct"/>
            <w:shd w:val="clear" w:color="auto" w:fill="auto"/>
          </w:tcPr>
          <w:p w14:paraId="27AC5BF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1A51B2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4B37F92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3D5E7EC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D3151F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1822056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</w:tr>
      <w:tr w:rsidR="00AD4380" w:rsidRPr="00176C90" w14:paraId="434C06AC" w14:textId="77777777" w:rsidTr="009252EC">
        <w:tc>
          <w:tcPr>
            <w:tcW w:w="548" w:type="pct"/>
            <w:shd w:val="clear" w:color="auto" w:fill="auto"/>
          </w:tcPr>
          <w:p w14:paraId="7EDD1A6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65" w:type="pct"/>
            <w:shd w:val="clear" w:color="auto" w:fill="auto"/>
          </w:tcPr>
          <w:p w14:paraId="034B957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17" w:type="pct"/>
            <w:shd w:val="clear" w:color="auto" w:fill="auto"/>
          </w:tcPr>
          <w:p w14:paraId="05B12C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78F6AF2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708" w:type="pct"/>
            <w:shd w:val="clear" w:color="auto" w:fill="auto"/>
          </w:tcPr>
          <w:p w14:paraId="2AAB433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073EFCB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14:paraId="16728B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904969B" w14:textId="77777777" w:rsidTr="009252EC">
        <w:tc>
          <w:tcPr>
            <w:tcW w:w="548" w:type="pct"/>
            <w:shd w:val="clear" w:color="auto" w:fill="auto"/>
          </w:tcPr>
          <w:p w14:paraId="56A8D5B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65" w:type="pct"/>
            <w:shd w:val="clear" w:color="auto" w:fill="auto"/>
          </w:tcPr>
          <w:p w14:paraId="261CAB0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34D9C63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21961F4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173B6EF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5E1DCB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3817EDA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</w:tr>
      <w:tr w:rsidR="00AD4380" w:rsidRPr="00176C90" w14:paraId="066F4DD5" w14:textId="77777777" w:rsidTr="009252EC">
        <w:tc>
          <w:tcPr>
            <w:tcW w:w="548" w:type="pct"/>
            <w:shd w:val="clear" w:color="auto" w:fill="auto"/>
          </w:tcPr>
          <w:p w14:paraId="10126C9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65" w:type="pct"/>
            <w:shd w:val="clear" w:color="auto" w:fill="E2EFD9" w:themeFill="accent6" w:themeFillTint="33"/>
          </w:tcPr>
          <w:p w14:paraId="2DDD6E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917" w:type="pct"/>
            <w:shd w:val="clear" w:color="auto" w:fill="auto"/>
          </w:tcPr>
          <w:p w14:paraId="22DC1F7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71B0D0C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27456DD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2D943A3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2A89E05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470F24BE" w14:textId="77777777" w:rsidTr="009252EC">
        <w:tc>
          <w:tcPr>
            <w:tcW w:w="548" w:type="pct"/>
            <w:shd w:val="clear" w:color="auto" w:fill="auto"/>
          </w:tcPr>
          <w:p w14:paraId="7709A60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65" w:type="pct"/>
            <w:shd w:val="clear" w:color="auto" w:fill="auto"/>
          </w:tcPr>
          <w:p w14:paraId="4832C5C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5EDAA43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04DB61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708" w:type="pct"/>
            <w:shd w:val="clear" w:color="auto" w:fill="auto"/>
          </w:tcPr>
          <w:p w14:paraId="6F27D01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56814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64DE813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5F8EFF4B" w14:textId="77777777" w:rsidTr="009252EC">
        <w:tc>
          <w:tcPr>
            <w:tcW w:w="548" w:type="pct"/>
            <w:shd w:val="clear" w:color="auto" w:fill="auto"/>
          </w:tcPr>
          <w:p w14:paraId="2B0175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65" w:type="pct"/>
            <w:shd w:val="clear" w:color="auto" w:fill="auto"/>
          </w:tcPr>
          <w:p w14:paraId="71F6256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0B05109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14:paraId="5C5B6C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A5EEC1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66948DB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519" w:type="pct"/>
            <w:shd w:val="clear" w:color="auto" w:fill="auto"/>
          </w:tcPr>
          <w:p w14:paraId="6C0D916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394F5B36" w14:textId="77777777" w:rsidTr="009252EC">
        <w:tc>
          <w:tcPr>
            <w:tcW w:w="548" w:type="pct"/>
            <w:shd w:val="clear" w:color="auto" w:fill="auto"/>
          </w:tcPr>
          <w:p w14:paraId="0BE4BDF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65" w:type="pct"/>
            <w:shd w:val="clear" w:color="auto" w:fill="auto"/>
          </w:tcPr>
          <w:p w14:paraId="615928F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3484687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56A8589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135AD3D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708" w:type="pct"/>
            <w:shd w:val="clear" w:color="auto" w:fill="auto"/>
          </w:tcPr>
          <w:p w14:paraId="1E7DFA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14:paraId="62001C6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</w:tr>
      <w:tr w:rsidR="00AD4380" w:rsidRPr="00176C90" w14:paraId="7EF8D435" w14:textId="77777777" w:rsidTr="009252EC">
        <w:tc>
          <w:tcPr>
            <w:tcW w:w="548" w:type="pct"/>
            <w:shd w:val="clear" w:color="auto" w:fill="auto"/>
          </w:tcPr>
          <w:p w14:paraId="346B09C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65" w:type="pct"/>
            <w:shd w:val="clear" w:color="auto" w:fill="E2EFD9" w:themeFill="accent6" w:themeFillTint="33"/>
          </w:tcPr>
          <w:p w14:paraId="0961CA2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917" w:type="pct"/>
            <w:shd w:val="clear" w:color="auto" w:fill="auto"/>
          </w:tcPr>
          <w:p w14:paraId="0794942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35" w:type="pct"/>
            <w:shd w:val="clear" w:color="auto" w:fill="auto"/>
          </w:tcPr>
          <w:p w14:paraId="6A057F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FE712F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0ECFB5B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517B36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4B4563B" w14:textId="77777777" w:rsidTr="009252EC">
        <w:tc>
          <w:tcPr>
            <w:tcW w:w="548" w:type="pct"/>
            <w:shd w:val="clear" w:color="auto" w:fill="auto"/>
          </w:tcPr>
          <w:p w14:paraId="2AF1E8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865" w:type="pct"/>
            <w:shd w:val="clear" w:color="auto" w:fill="auto"/>
          </w:tcPr>
          <w:p w14:paraId="1D79B13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6091353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3DB2964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708" w:type="pct"/>
            <w:shd w:val="clear" w:color="auto" w:fill="auto"/>
          </w:tcPr>
          <w:p w14:paraId="073D11B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4CDC87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14:paraId="434AB95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719AA025" w14:textId="77777777" w:rsidTr="009252EC">
        <w:tc>
          <w:tcPr>
            <w:tcW w:w="548" w:type="pct"/>
            <w:shd w:val="clear" w:color="auto" w:fill="auto"/>
          </w:tcPr>
          <w:p w14:paraId="355CEE4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865" w:type="pct"/>
            <w:shd w:val="clear" w:color="auto" w:fill="auto"/>
          </w:tcPr>
          <w:p w14:paraId="492EC3C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2219B84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4FBE855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5B0DE10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3E7F7B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3B9F84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</w:tr>
      <w:tr w:rsidR="00AD4380" w:rsidRPr="00176C90" w14:paraId="7A8822C0" w14:textId="77777777" w:rsidTr="009252EC">
        <w:tc>
          <w:tcPr>
            <w:tcW w:w="548" w:type="pct"/>
            <w:shd w:val="clear" w:color="auto" w:fill="auto"/>
          </w:tcPr>
          <w:p w14:paraId="53FEA4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65" w:type="pct"/>
            <w:shd w:val="clear" w:color="auto" w:fill="auto"/>
          </w:tcPr>
          <w:p w14:paraId="6AE957D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14DB1B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14:paraId="34AFAD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52973B4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0ECA25B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7C1631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</w:tr>
      <w:tr w:rsidR="00AD4380" w:rsidRPr="00176C90" w14:paraId="5FB0F356" w14:textId="77777777" w:rsidTr="009252EC">
        <w:tc>
          <w:tcPr>
            <w:tcW w:w="548" w:type="pct"/>
            <w:shd w:val="clear" w:color="auto" w:fill="auto"/>
          </w:tcPr>
          <w:p w14:paraId="53AA255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65" w:type="pct"/>
            <w:shd w:val="clear" w:color="auto" w:fill="auto"/>
          </w:tcPr>
          <w:p w14:paraId="41679C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917" w:type="pct"/>
            <w:shd w:val="clear" w:color="auto" w:fill="auto"/>
          </w:tcPr>
          <w:p w14:paraId="3EDB6F7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034F73D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708" w:type="pct"/>
            <w:shd w:val="clear" w:color="auto" w:fill="auto"/>
          </w:tcPr>
          <w:p w14:paraId="1A1C73A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508E628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0166CC1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048E4213" w14:textId="77777777" w:rsidTr="009252EC">
        <w:tc>
          <w:tcPr>
            <w:tcW w:w="548" w:type="pct"/>
            <w:shd w:val="clear" w:color="auto" w:fill="auto"/>
          </w:tcPr>
          <w:p w14:paraId="227407A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65" w:type="pct"/>
            <w:shd w:val="clear" w:color="auto" w:fill="auto"/>
          </w:tcPr>
          <w:p w14:paraId="5857708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2D85E95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05550B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2A94679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1A566B6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0063826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</w:tr>
      <w:tr w:rsidR="00AD4380" w:rsidRPr="00176C90" w14:paraId="0A437C05" w14:textId="77777777" w:rsidTr="009252EC">
        <w:tc>
          <w:tcPr>
            <w:tcW w:w="548" w:type="pct"/>
            <w:shd w:val="clear" w:color="auto" w:fill="auto"/>
          </w:tcPr>
          <w:p w14:paraId="60897D2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65" w:type="pct"/>
            <w:shd w:val="clear" w:color="auto" w:fill="auto"/>
          </w:tcPr>
          <w:p w14:paraId="1593873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57B628B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024493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1BE136B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29FD34D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519" w:type="pct"/>
            <w:shd w:val="clear" w:color="auto" w:fill="auto"/>
          </w:tcPr>
          <w:p w14:paraId="71E21B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</w:tr>
      <w:tr w:rsidR="00AD4380" w:rsidRPr="00176C90" w14:paraId="39112AB0" w14:textId="77777777" w:rsidTr="009252EC">
        <w:tc>
          <w:tcPr>
            <w:tcW w:w="548" w:type="pct"/>
            <w:shd w:val="clear" w:color="auto" w:fill="auto"/>
          </w:tcPr>
          <w:p w14:paraId="59F987A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65" w:type="pct"/>
            <w:shd w:val="clear" w:color="auto" w:fill="auto"/>
          </w:tcPr>
          <w:p w14:paraId="54D7236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5C77318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63B366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708" w:type="pct"/>
            <w:shd w:val="clear" w:color="auto" w:fill="auto"/>
          </w:tcPr>
          <w:p w14:paraId="747AA14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1F8926F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519" w:type="pct"/>
            <w:shd w:val="clear" w:color="auto" w:fill="auto"/>
          </w:tcPr>
          <w:p w14:paraId="6BA878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2B8E5D79" w14:textId="77777777" w:rsidTr="009252EC">
        <w:tc>
          <w:tcPr>
            <w:tcW w:w="548" w:type="pct"/>
            <w:shd w:val="clear" w:color="auto" w:fill="auto"/>
          </w:tcPr>
          <w:p w14:paraId="629F77E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865" w:type="pct"/>
            <w:shd w:val="clear" w:color="auto" w:fill="auto"/>
          </w:tcPr>
          <w:p w14:paraId="1AC6D9B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599A24C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0982D3F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7B09AD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3D6419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519" w:type="pct"/>
            <w:shd w:val="clear" w:color="auto" w:fill="auto"/>
          </w:tcPr>
          <w:p w14:paraId="4423C6C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</w:tr>
      <w:tr w:rsidR="00AD4380" w:rsidRPr="00176C90" w14:paraId="19FF8EC0" w14:textId="77777777" w:rsidTr="009252EC">
        <w:tc>
          <w:tcPr>
            <w:tcW w:w="548" w:type="pct"/>
            <w:shd w:val="clear" w:color="auto" w:fill="auto"/>
          </w:tcPr>
          <w:p w14:paraId="0FA4AAE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865" w:type="pct"/>
            <w:shd w:val="clear" w:color="auto" w:fill="auto"/>
          </w:tcPr>
          <w:p w14:paraId="3B3C048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08868EE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2D240D6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5B23F79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0DDD883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06C04AB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</w:tr>
      <w:tr w:rsidR="00AD4380" w:rsidRPr="00176C90" w14:paraId="1C1965A1" w14:textId="77777777" w:rsidTr="009252EC">
        <w:tc>
          <w:tcPr>
            <w:tcW w:w="548" w:type="pct"/>
            <w:shd w:val="clear" w:color="auto" w:fill="auto"/>
          </w:tcPr>
          <w:p w14:paraId="7C1412A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865" w:type="pct"/>
            <w:shd w:val="clear" w:color="auto" w:fill="auto"/>
          </w:tcPr>
          <w:p w14:paraId="291D2FC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5FBF5A6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4AFB410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708" w:type="pct"/>
            <w:shd w:val="clear" w:color="auto" w:fill="auto"/>
          </w:tcPr>
          <w:p w14:paraId="23FBC60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0CE8AB6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14:paraId="55042C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0F343EAD" w14:textId="77777777" w:rsidTr="009252EC">
        <w:tc>
          <w:tcPr>
            <w:tcW w:w="548" w:type="pct"/>
            <w:shd w:val="clear" w:color="auto" w:fill="auto"/>
          </w:tcPr>
          <w:p w14:paraId="155C929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865" w:type="pct"/>
            <w:shd w:val="clear" w:color="auto" w:fill="auto"/>
          </w:tcPr>
          <w:p w14:paraId="1B70F1D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56FB95E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0CB2D15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708" w:type="pct"/>
            <w:shd w:val="clear" w:color="auto" w:fill="auto"/>
          </w:tcPr>
          <w:p w14:paraId="43155A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253E02A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14:paraId="56F8507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5AACB350" w14:textId="77777777" w:rsidTr="009252EC">
        <w:tc>
          <w:tcPr>
            <w:tcW w:w="548" w:type="pct"/>
            <w:shd w:val="clear" w:color="auto" w:fill="auto"/>
          </w:tcPr>
          <w:p w14:paraId="62552AF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865" w:type="pct"/>
            <w:shd w:val="clear" w:color="auto" w:fill="E2EFD9" w:themeFill="accent6" w:themeFillTint="33"/>
          </w:tcPr>
          <w:p w14:paraId="785E47C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917" w:type="pct"/>
            <w:shd w:val="clear" w:color="auto" w:fill="auto"/>
          </w:tcPr>
          <w:p w14:paraId="53F5904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0EAC3FD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011B06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04CA01F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54B910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47A260D" w14:textId="77777777" w:rsidTr="009252EC">
        <w:tc>
          <w:tcPr>
            <w:tcW w:w="548" w:type="pct"/>
            <w:shd w:val="clear" w:color="auto" w:fill="auto"/>
          </w:tcPr>
          <w:p w14:paraId="2E67DF2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865" w:type="pct"/>
            <w:shd w:val="clear" w:color="auto" w:fill="E2EFD9" w:themeFill="accent6" w:themeFillTint="33"/>
          </w:tcPr>
          <w:p w14:paraId="61E9966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917" w:type="pct"/>
            <w:shd w:val="clear" w:color="auto" w:fill="auto"/>
          </w:tcPr>
          <w:p w14:paraId="593B5A6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55075C8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1676B6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34679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21A7266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4A7D7B7D" w14:textId="77777777" w:rsidTr="009252EC">
        <w:tc>
          <w:tcPr>
            <w:tcW w:w="548" w:type="pct"/>
            <w:shd w:val="clear" w:color="auto" w:fill="auto"/>
          </w:tcPr>
          <w:p w14:paraId="7D127D4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865" w:type="pct"/>
            <w:shd w:val="clear" w:color="auto" w:fill="auto"/>
          </w:tcPr>
          <w:p w14:paraId="495C6A8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79707CC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6B6F210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708" w:type="pct"/>
            <w:shd w:val="clear" w:color="auto" w:fill="auto"/>
          </w:tcPr>
          <w:p w14:paraId="2151E7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5E18ABE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73882EE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51FA84B" w14:textId="77777777" w:rsidTr="009252EC">
        <w:tc>
          <w:tcPr>
            <w:tcW w:w="548" w:type="pct"/>
            <w:shd w:val="clear" w:color="auto" w:fill="auto"/>
          </w:tcPr>
          <w:p w14:paraId="4AF73D3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865" w:type="pct"/>
            <w:shd w:val="clear" w:color="auto" w:fill="auto"/>
          </w:tcPr>
          <w:p w14:paraId="09F3E91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17" w:type="pct"/>
            <w:shd w:val="clear" w:color="auto" w:fill="auto"/>
          </w:tcPr>
          <w:p w14:paraId="6D41816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050E1DC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0999B26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85E52C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059AF7C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3305C17B" w14:textId="77777777" w:rsidTr="009252EC">
        <w:tc>
          <w:tcPr>
            <w:tcW w:w="548" w:type="pct"/>
            <w:shd w:val="clear" w:color="auto" w:fill="auto"/>
          </w:tcPr>
          <w:p w14:paraId="4A87FE6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65" w:type="pct"/>
            <w:shd w:val="clear" w:color="auto" w:fill="E2EFD9" w:themeFill="accent6" w:themeFillTint="33"/>
          </w:tcPr>
          <w:p w14:paraId="5E38190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917" w:type="pct"/>
            <w:shd w:val="clear" w:color="auto" w:fill="auto"/>
          </w:tcPr>
          <w:p w14:paraId="2925DAD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2C486E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71C8BC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3CFEF12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1B76AE3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12FF9A2A" w14:textId="77777777" w:rsidTr="009252EC">
        <w:tc>
          <w:tcPr>
            <w:tcW w:w="548" w:type="pct"/>
            <w:shd w:val="clear" w:color="auto" w:fill="auto"/>
          </w:tcPr>
          <w:p w14:paraId="7EDC552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865" w:type="pct"/>
            <w:shd w:val="clear" w:color="auto" w:fill="auto"/>
          </w:tcPr>
          <w:p w14:paraId="65BCF38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917" w:type="pct"/>
            <w:shd w:val="clear" w:color="auto" w:fill="E2EFD9" w:themeFill="accent6" w:themeFillTint="33"/>
          </w:tcPr>
          <w:p w14:paraId="1CD804E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735" w:type="pct"/>
            <w:shd w:val="clear" w:color="auto" w:fill="auto"/>
          </w:tcPr>
          <w:p w14:paraId="26419B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3DE4B4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09F360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58C830A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14727974" w14:textId="77777777" w:rsidTr="009252EC">
        <w:tc>
          <w:tcPr>
            <w:tcW w:w="548" w:type="pct"/>
            <w:shd w:val="clear" w:color="auto" w:fill="auto"/>
          </w:tcPr>
          <w:p w14:paraId="72C9FDC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865" w:type="pct"/>
            <w:shd w:val="clear" w:color="auto" w:fill="auto"/>
          </w:tcPr>
          <w:p w14:paraId="4A19577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493D55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5104528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2DDFDE6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00635CC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7EEAE57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</w:tr>
      <w:tr w:rsidR="00AD4380" w:rsidRPr="00176C90" w14:paraId="0D8D0D24" w14:textId="77777777" w:rsidTr="009252EC">
        <w:tc>
          <w:tcPr>
            <w:tcW w:w="548" w:type="pct"/>
            <w:shd w:val="clear" w:color="auto" w:fill="auto"/>
          </w:tcPr>
          <w:p w14:paraId="06AA09D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865" w:type="pct"/>
            <w:shd w:val="clear" w:color="auto" w:fill="E2EFD9" w:themeFill="accent6" w:themeFillTint="33"/>
          </w:tcPr>
          <w:p w14:paraId="4449625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917" w:type="pct"/>
            <w:shd w:val="clear" w:color="auto" w:fill="auto"/>
          </w:tcPr>
          <w:p w14:paraId="4E4F66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5709BE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2BE4220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9F934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14:paraId="1854F02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1CB7600E" w14:textId="77777777" w:rsidTr="009252EC">
        <w:tc>
          <w:tcPr>
            <w:tcW w:w="548" w:type="pct"/>
            <w:shd w:val="clear" w:color="auto" w:fill="auto"/>
          </w:tcPr>
          <w:p w14:paraId="773DC7C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865" w:type="pct"/>
            <w:shd w:val="clear" w:color="auto" w:fill="auto"/>
          </w:tcPr>
          <w:p w14:paraId="182757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17" w:type="pct"/>
            <w:shd w:val="clear" w:color="auto" w:fill="auto"/>
          </w:tcPr>
          <w:p w14:paraId="384425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296289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442F27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01143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115C4B0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6C917329" w14:textId="77777777" w:rsidTr="009252EC">
        <w:tc>
          <w:tcPr>
            <w:tcW w:w="548" w:type="pct"/>
            <w:shd w:val="clear" w:color="auto" w:fill="auto"/>
          </w:tcPr>
          <w:p w14:paraId="41ECAD0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65" w:type="pct"/>
            <w:shd w:val="clear" w:color="auto" w:fill="auto"/>
          </w:tcPr>
          <w:p w14:paraId="2FB621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7924D5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1516FBA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708" w:type="pct"/>
            <w:shd w:val="clear" w:color="auto" w:fill="auto"/>
          </w:tcPr>
          <w:p w14:paraId="2DC02C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407CC77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19" w:type="pct"/>
            <w:shd w:val="clear" w:color="auto" w:fill="auto"/>
          </w:tcPr>
          <w:p w14:paraId="0DFE370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024E829C" w14:textId="77777777" w:rsidTr="009252EC">
        <w:tc>
          <w:tcPr>
            <w:tcW w:w="548" w:type="pct"/>
            <w:shd w:val="clear" w:color="auto" w:fill="auto"/>
          </w:tcPr>
          <w:p w14:paraId="22FBDC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865" w:type="pct"/>
            <w:shd w:val="clear" w:color="auto" w:fill="auto"/>
          </w:tcPr>
          <w:p w14:paraId="334767B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556338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14:paraId="5A6C9FC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143B71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47805EF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519" w:type="pct"/>
            <w:shd w:val="clear" w:color="auto" w:fill="auto"/>
          </w:tcPr>
          <w:p w14:paraId="22C8897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649B54CC" w14:textId="77777777" w:rsidTr="009252EC">
        <w:tc>
          <w:tcPr>
            <w:tcW w:w="548" w:type="pct"/>
            <w:shd w:val="clear" w:color="auto" w:fill="auto"/>
          </w:tcPr>
          <w:p w14:paraId="18F54F2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865" w:type="pct"/>
            <w:shd w:val="clear" w:color="auto" w:fill="auto"/>
          </w:tcPr>
          <w:p w14:paraId="15E937C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2F0E6E4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35" w:type="pct"/>
            <w:shd w:val="clear" w:color="auto" w:fill="auto"/>
          </w:tcPr>
          <w:p w14:paraId="57A9FD4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2F6651F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0362CA3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7FF4923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563EE346" w14:textId="77777777" w:rsidTr="009252EC">
        <w:tc>
          <w:tcPr>
            <w:tcW w:w="548" w:type="pct"/>
            <w:shd w:val="clear" w:color="auto" w:fill="auto"/>
          </w:tcPr>
          <w:p w14:paraId="361115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865" w:type="pct"/>
            <w:shd w:val="clear" w:color="auto" w:fill="auto"/>
          </w:tcPr>
          <w:p w14:paraId="4863CEC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17" w:type="pct"/>
            <w:shd w:val="clear" w:color="auto" w:fill="auto"/>
          </w:tcPr>
          <w:p w14:paraId="380183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2D1C27E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708" w:type="pct"/>
            <w:shd w:val="clear" w:color="auto" w:fill="auto"/>
          </w:tcPr>
          <w:p w14:paraId="2C34401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B8C2E9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14:paraId="7BE333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285717BF" w14:textId="77777777" w:rsidTr="009252EC">
        <w:tc>
          <w:tcPr>
            <w:tcW w:w="548" w:type="pct"/>
            <w:shd w:val="clear" w:color="auto" w:fill="auto"/>
          </w:tcPr>
          <w:p w14:paraId="45A1CFE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865" w:type="pct"/>
            <w:shd w:val="clear" w:color="auto" w:fill="auto"/>
          </w:tcPr>
          <w:p w14:paraId="6BB23BE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2FB08BA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14:paraId="22EA0F7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0860DA0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708" w:type="pct"/>
            <w:shd w:val="clear" w:color="auto" w:fill="auto"/>
          </w:tcPr>
          <w:p w14:paraId="0698C0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2D26109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34AC21D0" w14:textId="77777777" w:rsidTr="009252EC">
        <w:tc>
          <w:tcPr>
            <w:tcW w:w="548" w:type="pct"/>
            <w:shd w:val="clear" w:color="auto" w:fill="auto"/>
          </w:tcPr>
          <w:p w14:paraId="3036B8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865" w:type="pct"/>
            <w:shd w:val="clear" w:color="auto" w:fill="auto"/>
          </w:tcPr>
          <w:p w14:paraId="3E4856F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783DB73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72A9D51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708" w:type="pct"/>
            <w:shd w:val="clear" w:color="auto" w:fill="auto"/>
          </w:tcPr>
          <w:p w14:paraId="78611B7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40686A8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00CC322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4E104055" w14:textId="77777777" w:rsidTr="009252EC">
        <w:tc>
          <w:tcPr>
            <w:tcW w:w="548" w:type="pct"/>
            <w:shd w:val="clear" w:color="auto" w:fill="auto"/>
          </w:tcPr>
          <w:p w14:paraId="4A99EBC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865" w:type="pct"/>
            <w:shd w:val="clear" w:color="auto" w:fill="auto"/>
          </w:tcPr>
          <w:p w14:paraId="0DF6EDA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5507CBE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272530A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58C8868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1FDDDF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1DD9F8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</w:tr>
      <w:tr w:rsidR="00AD4380" w:rsidRPr="00176C90" w14:paraId="7FCA41E3" w14:textId="77777777" w:rsidTr="009252EC">
        <w:tc>
          <w:tcPr>
            <w:tcW w:w="548" w:type="pct"/>
            <w:shd w:val="clear" w:color="auto" w:fill="auto"/>
          </w:tcPr>
          <w:p w14:paraId="6080E7E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865" w:type="pct"/>
            <w:shd w:val="clear" w:color="auto" w:fill="auto"/>
          </w:tcPr>
          <w:p w14:paraId="4C4C64E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29C7B44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6D5CEB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20C84A6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3EDBB6E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0E05639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</w:tr>
      <w:tr w:rsidR="00AD4380" w:rsidRPr="00176C90" w14:paraId="79A7C25A" w14:textId="77777777" w:rsidTr="009252EC">
        <w:tc>
          <w:tcPr>
            <w:tcW w:w="548" w:type="pct"/>
            <w:shd w:val="clear" w:color="auto" w:fill="auto"/>
          </w:tcPr>
          <w:p w14:paraId="0D4E9DD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865" w:type="pct"/>
            <w:shd w:val="clear" w:color="auto" w:fill="auto"/>
          </w:tcPr>
          <w:p w14:paraId="1C0A556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E2EFD9" w:themeFill="accent6" w:themeFillTint="33"/>
          </w:tcPr>
          <w:p w14:paraId="537AA2B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735" w:type="pct"/>
            <w:shd w:val="clear" w:color="auto" w:fill="auto"/>
          </w:tcPr>
          <w:p w14:paraId="22C1019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6167307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4EBBE01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18907A1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18826DC8" w14:textId="77777777" w:rsidTr="009252EC">
        <w:tc>
          <w:tcPr>
            <w:tcW w:w="548" w:type="pct"/>
            <w:shd w:val="clear" w:color="auto" w:fill="auto"/>
          </w:tcPr>
          <w:p w14:paraId="33D7F1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865" w:type="pct"/>
            <w:shd w:val="clear" w:color="auto" w:fill="auto"/>
          </w:tcPr>
          <w:p w14:paraId="7E5010E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17" w:type="pct"/>
            <w:shd w:val="clear" w:color="auto" w:fill="auto"/>
          </w:tcPr>
          <w:p w14:paraId="60A62FA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627F3F0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46A2118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5287A9B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519" w:type="pct"/>
            <w:shd w:val="clear" w:color="auto" w:fill="auto"/>
          </w:tcPr>
          <w:p w14:paraId="3987598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</w:tr>
      <w:tr w:rsidR="00AD4380" w:rsidRPr="00176C90" w14:paraId="01D6B90C" w14:textId="77777777" w:rsidTr="009252EC">
        <w:tc>
          <w:tcPr>
            <w:tcW w:w="548" w:type="pct"/>
            <w:shd w:val="clear" w:color="auto" w:fill="auto"/>
          </w:tcPr>
          <w:p w14:paraId="5EBA4E0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865" w:type="pct"/>
            <w:shd w:val="clear" w:color="auto" w:fill="auto"/>
          </w:tcPr>
          <w:p w14:paraId="2C510BA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3C38278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51526D6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623B8A5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2138075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519" w:type="pct"/>
            <w:shd w:val="clear" w:color="auto" w:fill="auto"/>
          </w:tcPr>
          <w:p w14:paraId="7D7EBAF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1E245CF0" w14:textId="77777777" w:rsidTr="009252EC">
        <w:tc>
          <w:tcPr>
            <w:tcW w:w="548" w:type="pct"/>
            <w:shd w:val="clear" w:color="auto" w:fill="auto"/>
          </w:tcPr>
          <w:p w14:paraId="2585C0D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865" w:type="pct"/>
            <w:shd w:val="clear" w:color="auto" w:fill="auto"/>
          </w:tcPr>
          <w:p w14:paraId="174332B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07FDCC6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2E978C8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708" w:type="pct"/>
            <w:shd w:val="clear" w:color="auto" w:fill="auto"/>
          </w:tcPr>
          <w:p w14:paraId="06F6A2E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3ED3866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14:paraId="53D7F02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</w:tr>
      <w:tr w:rsidR="00AD4380" w:rsidRPr="00176C90" w14:paraId="168CA1A6" w14:textId="77777777" w:rsidTr="009252EC">
        <w:tc>
          <w:tcPr>
            <w:tcW w:w="548" w:type="pct"/>
            <w:shd w:val="clear" w:color="auto" w:fill="auto"/>
          </w:tcPr>
          <w:p w14:paraId="740E1E1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865" w:type="pct"/>
            <w:shd w:val="clear" w:color="auto" w:fill="auto"/>
          </w:tcPr>
          <w:p w14:paraId="5CA4DC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3BB0CD9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08CC60D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23ACE8E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3B6FF85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519685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</w:tr>
      <w:tr w:rsidR="00AD4380" w:rsidRPr="00176C90" w14:paraId="646400EF" w14:textId="77777777" w:rsidTr="009252EC">
        <w:tc>
          <w:tcPr>
            <w:tcW w:w="548" w:type="pct"/>
            <w:shd w:val="clear" w:color="auto" w:fill="auto"/>
          </w:tcPr>
          <w:p w14:paraId="2C22137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865" w:type="pct"/>
            <w:shd w:val="clear" w:color="auto" w:fill="auto"/>
          </w:tcPr>
          <w:p w14:paraId="325215A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121645F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7B8716C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708" w:type="pct"/>
            <w:shd w:val="clear" w:color="auto" w:fill="auto"/>
          </w:tcPr>
          <w:p w14:paraId="0882C34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1B89C6D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0F9F11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15CE3AA5" w14:textId="77777777" w:rsidTr="009252EC">
        <w:tc>
          <w:tcPr>
            <w:tcW w:w="548" w:type="pct"/>
            <w:shd w:val="clear" w:color="auto" w:fill="auto"/>
          </w:tcPr>
          <w:p w14:paraId="6B84B32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865" w:type="pct"/>
            <w:shd w:val="clear" w:color="auto" w:fill="auto"/>
          </w:tcPr>
          <w:p w14:paraId="5CD8DED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06E8CC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2BE9A7B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3DD3841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767EA50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738D7BA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5F7B9C58" w14:textId="77777777" w:rsidTr="009252EC">
        <w:tc>
          <w:tcPr>
            <w:tcW w:w="548" w:type="pct"/>
            <w:shd w:val="clear" w:color="auto" w:fill="auto"/>
          </w:tcPr>
          <w:p w14:paraId="23AC989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865" w:type="pct"/>
            <w:shd w:val="clear" w:color="auto" w:fill="auto"/>
          </w:tcPr>
          <w:p w14:paraId="2F66D21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1696922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297194D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05670E0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5D924FA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51059D9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5EBCF239" w14:textId="77777777" w:rsidTr="009252EC">
        <w:tc>
          <w:tcPr>
            <w:tcW w:w="548" w:type="pct"/>
            <w:shd w:val="clear" w:color="auto" w:fill="auto"/>
          </w:tcPr>
          <w:p w14:paraId="2429CAC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865" w:type="pct"/>
            <w:shd w:val="clear" w:color="auto" w:fill="E2EFD9" w:themeFill="accent6" w:themeFillTint="33"/>
          </w:tcPr>
          <w:p w14:paraId="725573A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917" w:type="pct"/>
            <w:shd w:val="clear" w:color="auto" w:fill="auto"/>
          </w:tcPr>
          <w:p w14:paraId="5342F0C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735" w:type="pct"/>
            <w:shd w:val="clear" w:color="auto" w:fill="auto"/>
          </w:tcPr>
          <w:p w14:paraId="4A1C397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37D674E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394EE15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222774E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1D4A4C22" w14:textId="77777777" w:rsidTr="009252EC">
        <w:tc>
          <w:tcPr>
            <w:tcW w:w="548" w:type="pct"/>
            <w:shd w:val="clear" w:color="auto" w:fill="auto"/>
          </w:tcPr>
          <w:p w14:paraId="11A55DE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865" w:type="pct"/>
            <w:shd w:val="clear" w:color="auto" w:fill="auto"/>
          </w:tcPr>
          <w:p w14:paraId="1010680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917" w:type="pct"/>
            <w:shd w:val="clear" w:color="auto" w:fill="E2EFD9" w:themeFill="accent6" w:themeFillTint="33"/>
          </w:tcPr>
          <w:p w14:paraId="6073606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735" w:type="pct"/>
            <w:shd w:val="clear" w:color="auto" w:fill="auto"/>
          </w:tcPr>
          <w:p w14:paraId="45455DE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113039A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022010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232353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6CADE7A4" w14:textId="77777777" w:rsidTr="009252EC">
        <w:tc>
          <w:tcPr>
            <w:tcW w:w="548" w:type="pct"/>
            <w:shd w:val="clear" w:color="auto" w:fill="auto"/>
          </w:tcPr>
          <w:p w14:paraId="465766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865" w:type="pct"/>
            <w:shd w:val="clear" w:color="auto" w:fill="E2EFD9" w:themeFill="accent6" w:themeFillTint="33"/>
          </w:tcPr>
          <w:p w14:paraId="21F204C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17" w:type="pct"/>
            <w:shd w:val="clear" w:color="auto" w:fill="auto"/>
          </w:tcPr>
          <w:p w14:paraId="5CAEA8F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33945DE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5DE22DE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49087E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65EA683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726815CD" w14:textId="77777777" w:rsidTr="009252EC">
        <w:tc>
          <w:tcPr>
            <w:tcW w:w="548" w:type="pct"/>
            <w:shd w:val="clear" w:color="auto" w:fill="auto"/>
          </w:tcPr>
          <w:p w14:paraId="669C659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865" w:type="pct"/>
            <w:shd w:val="clear" w:color="auto" w:fill="auto"/>
          </w:tcPr>
          <w:p w14:paraId="18F2BBD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331DA48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133D1B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708" w:type="pct"/>
            <w:shd w:val="clear" w:color="auto" w:fill="auto"/>
          </w:tcPr>
          <w:p w14:paraId="2A4BEC3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3DB13AF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532FF8C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7B728DA4" w14:textId="77777777" w:rsidTr="009252EC">
        <w:tc>
          <w:tcPr>
            <w:tcW w:w="548" w:type="pct"/>
            <w:shd w:val="clear" w:color="auto" w:fill="auto"/>
          </w:tcPr>
          <w:p w14:paraId="1E19511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865" w:type="pct"/>
            <w:shd w:val="clear" w:color="auto" w:fill="auto"/>
          </w:tcPr>
          <w:p w14:paraId="4C47826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6E621D4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450A1CA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708" w:type="pct"/>
            <w:shd w:val="clear" w:color="auto" w:fill="auto"/>
          </w:tcPr>
          <w:p w14:paraId="2FFA609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3357D7C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14:paraId="4BFE72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</w:tr>
      <w:tr w:rsidR="00AD4380" w:rsidRPr="00176C90" w14:paraId="10007B12" w14:textId="77777777" w:rsidTr="009252EC">
        <w:tc>
          <w:tcPr>
            <w:tcW w:w="548" w:type="pct"/>
            <w:shd w:val="clear" w:color="auto" w:fill="auto"/>
          </w:tcPr>
          <w:p w14:paraId="74B0BED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865" w:type="pct"/>
            <w:shd w:val="clear" w:color="auto" w:fill="auto"/>
          </w:tcPr>
          <w:p w14:paraId="3B963E7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0DE6EE3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6F4C7F8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4C6357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22FCF53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5D57E53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9</w:t>
            </w:r>
          </w:p>
        </w:tc>
      </w:tr>
      <w:tr w:rsidR="00AD4380" w:rsidRPr="00176C90" w14:paraId="473A1290" w14:textId="77777777" w:rsidTr="009252EC">
        <w:tc>
          <w:tcPr>
            <w:tcW w:w="548" w:type="pct"/>
            <w:shd w:val="clear" w:color="auto" w:fill="auto"/>
          </w:tcPr>
          <w:p w14:paraId="7D7E151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lastRenderedPageBreak/>
              <w:t>55</w:t>
            </w:r>
          </w:p>
        </w:tc>
        <w:tc>
          <w:tcPr>
            <w:tcW w:w="865" w:type="pct"/>
            <w:shd w:val="clear" w:color="auto" w:fill="auto"/>
          </w:tcPr>
          <w:p w14:paraId="68FBEBF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23996AF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4FA9F4C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461F543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3AEEECD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7AFFED2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4</w:t>
            </w:r>
          </w:p>
        </w:tc>
      </w:tr>
      <w:tr w:rsidR="00AD4380" w:rsidRPr="00176C90" w14:paraId="470BBB74" w14:textId="77777777" w:rsidTr="009252EC">
        <w:tc>
          <w:tcPr>
            <w:tcW w:w="548" w:type="pct"/>
            <w:shd w:val="clear" w:color="auto" w:fill="auto"/>
          </w:tcPr>
          <w:p w14:paraId="19E7020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865" w:type="pct"/>
            <w:shd w:val="clear" w:color="auto" w:fill="auto"/>
          </w:tcPr>
          <w:p w14:paraId="4E4630C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75C9C80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590CE72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708" w:type="pct"/>
            <w:shd w:val="clear" w:color="auto" w:fill="auto"/>
          </w:tcPr>
          <w:p w14:paraId="5F0BA43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5CA8D4C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53F7087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0013F563" w14:textId="77777777" w:rsidTr="009252EC">
        <w:tc>
          <w:tcPr>
            <w:tcW w:w="548" w:type="pct"/>
            <w:shd w:val="clear" w:color="auto" w:fill="auto"/>
          </w:tcPr>
          <w:p w14:paraId="28233A4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865" w:type="pct"/>
            <w:shd w:val="clear" w:color="auto" w:fill="auto"/>
          </w:tcPr>
          <w:p w14:paraId="6A7F167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288DFCA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6A2213D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386101E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7C92644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171E4A4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</w:tr>
      <w:tr w:rsidR="00AD4380" w:rsidRPr="00176C90" w14:paraId="1F71A7D8" w14:textId="77777777" w:rsidTr="009252EC">
        <w:tc>
          <w:tcPr>
            <w:tcW w:w="548" w:type="pct"/>
            <w:shd w:val="clear" w:color="auto" w:fill="auto"/>
          </w:tcPr>
          <w:p w14:paraId="18B992E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865" w:type="pct"/>
            <w:shd w:val="clear" w:color="auto" w:fill="auto"/>
          </w:tcPr>
          <w:p w14:paraId="2245B4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E2EFD9" w:themeFill="accent6" w:themeFillTint="33"/>
          </w:tcPr>
          <w:p w14:paraId="671B77E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735" w:type="pct"/>
            <w:shd w:val="clear" w:color="auto" w:fill="auto"/>
          </w:tcPr>
          <w:p w14:paraId="23D37F2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03C1074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1F40228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7A796DA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2CD83B45" w14:textId="77777777" w:rsidTr="009252EC">
        <w:tc>
          <w:tcPr>
            <w:tcW w:w="548" w:type="pct"/>
            <w:shd w:val="clear" w:color="auto" w:fill="auto"/>
          </w:tcPr>
          <w:p w14:paraId="6640D83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865" w:type="pct"/>
            <w:shd w:val="clear" w:color="auto" w:fill="auto"/>
          </w:tcPr>
          <w:p w14:paraId="60B3B2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68D4211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35" w:type="pct"/>
            <w:shd w:val="clear" w:color="auto" w:fill="auto"/>
          </w:tcPr>
          <w:p w14:paraId="2D06062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5B26289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61EFBAF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44E5541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7</w:t>
            </w:r>
          </w:p>
        </w:tc>
      </w:tr>
      <w:tr w:rsidR="00AD4380" w:rsidRPr="00176C90" w14:paraId="382C26DB" w14:textId="77777777" w:rsidTr="009252EC">
        <w:tc>
          <w:tcPr>
            <w:tcW w:w="548" w:type="pct"/>
            <w:shd w:val="clear" w:color="auto" w:fill="auto"/>
          </w:tcPr>
          <w:p w14:paraId="7E66870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65" w:type="pct"/>
            <w:shd w:val="clear" w:color="auto" w:fill="E2EFD9" w:themeFill="accent6" w:themeFillTint="33"/>
          </w:tcPr>
          <w:p w14:paraId="3E5703E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917" w:type="pct"/>
            <w:shd w:val="clear" w:color="auto" w:fill="auto"/>
          </w:tcPr>
          <w:p w14:paraId="2B3D0E7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35" w:type="pct"/>
            <w:shd w:val="clear" w:color="auto" w:fill="auto"/>
          </w:tcPr>
          <w:p w14:paraId="6061578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1168B86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79763A4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14:paraId="47A5A15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</w:tr>
      <w:tr w:rsidR="00AD4380" w:rsidRPr="00176C90" w14:paraId="0DCA68B4" w14:textId="77777777" w:rsidTr="009252EC">
        <w:tc>
          <w:tcPr>
            <w:tcW w:w="548" w:type="pct"/>
            <w:shd w:val="clear" w:color="auto" w:fill="auto"/>
          </w:tcPr>
          <w:p w14:paraId="10DB70A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865" w:type="pct"/>
            <w:shd w:val="clear" w:color="auto" w:fill="auto"/>
          </w:tcPr>
          <w:p w14:paraId="4D7CBED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17" w:type="pct"/>
            <w:shd w:val="clear" w:color="auto" w:fill="E2EFD9" w:themeFill="accent6" w:themeFillTint="33"/>
          </w:tcPr>
          <w:p w14:paraId="45B2C6C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735" w:type="pct"/>
            <w:shd w:val="clear" w:color="auto" w:fill="auto"/>
          </w:tcPr>
          <w:p w14:paraId="767FA2D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199806C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7849AC8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3D6CB0E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57B51D9F" w14:textId="77777777" w:rsidTr="009252EC">
        <w:tc>
          <w:tcPr>
            <w:tcW w:w="548" w:type="pct"/>
            <w:shd w:val="clear" w:color="auto" w:fill="auto"/>
          </w:tcPr>
          <w:p w14:paraId="291F876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865" w:type="pct"/>
            <w:shd w:val="clear" w:color="auto" w:fill="auto"/>
          </w:tcPr>
          <w:p w14:paraId="39993A6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E2EFD9" w:themeFill="accent6" w:themeFillTint="33"/>
          </w:tcPr>
          <w:p w14:paraId="4661602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735" w:type="pct"/>
            <w:shd w:val="clear" w:color="auto" w:fill="auto"/>
          </w:tcPr>
          <w:p w14:paraId="20B3560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AF7D61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30DCBC6C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1F35381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14C35B40" w14:textId="77777777" w:rsidTr="009252EC">
        <w:tc>
          <w:tcPr>
            <w:tcW w:w="548" w:type="pct"/>
            <w:shd w:val="clear" w:color="auto" w:fill="auto"/>
          </w:tcPr>
          <w:p w14:paraId="5A3E4C1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865" w:type="pct"/>
            <w:shd w:val="clear" w:color="auto" w:fill="auto"/>
          </w:tcPr>
          <w:p w14:paraId="22FA7E81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7ED3D46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14:paraId="1F8886C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53A84B6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7A617B9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519" w:type="pct"/>
            <w:shd w:val="clear" w:color="auto" w:fill="auto"/>
          </w:tcPr>
          <w:p w14:paraId="08CF53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4</w:t>
            </w:r>
          </w:p>
        </w:tc>
      </w:tr>
      <w:tr w:rsidR="00AD4380" w:rsidRPr="00176C90" w14:paraId="6FA4D79C" w14:textId="77777777" w:rsidTr="009252EC">
        <w:tc>
          <w:tcPr>
            <w:tcW w:w="548" w:type="pct"/>
            <w:shd w:val="clear" w:color="auto" w:fill="auto"/>
          </w:tcPr>
          <w:p w14:paraId="2590627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865" w:type="pct"/>
            <w:shd w:val="clear" w:color="auto" w:fill="auto"/>
          </w:tcPr>
          <w:p w14:paraId="2F1F571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605DB71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14:paraId="0646F3F6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E2EFD9" w:themeFill="accent6" w:themeFillTint="33"/>
          </w:tcPr>
          <w:p w14:paraId="6B09D3B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708" w:type="pct"/>
            <w:shd w:val="clear" w:color="auto" w:fill="auto"/>
          </w:tcPr>
          <w:p w14:paraId="730C3240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35F0BD8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  <w:tr w:rsidR="00AD4380" w:rsidRPr="00176C90" w14:paraId="7BB2D7E7" w14:textId="77777777" w:rsidTr="009252EC">
        <w:tc>
          <w:tcPr>
            <w:tcW w:w="548" w:type="pct"/>
            <w:shd w:val="clear" w:color="auto" w:fill="auto"/>
          </w:tcPr>
          <w:p w14:paraId="21F07283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865" w:type="pct"/>
            <w:shd w:val="clear" w:color="auto" w:fill="auto"/>
          </w:tcPr>
          <w:p w14:paraId="2065C25D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7ADE3B27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14:paraId="3A905169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4D9007EE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298D06AF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519" w:type="pct"/>
            <w:shd w:val="clear" w:color="auto" w:fill="E2EFD9" w:themeFill="accent6" w:themeFillTint="33"/>
          </w:tcPr>
          <w:p w14:paraId="22463D8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0</w:t>
            </w:r>
          </w:p>
        </w:tc>
      </w:tr>
      <w:tr w:rsidR="00AD4380" w:rsidRPr="00176C90" w14:paraId="4CC06CDE" w14:textId="77777777" w:rsidTr="009252EC">
        <w:tc>
          <w:tcPr>
            <w:tcW w:w="548" w:type="pct"/>
            <w:shd w:val="clear" w:color="auto" w:fill="auto"/>
          </w:tcPr>
          <w:p w14:paraId="1711A8CA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865" w:type="pct"/>
            <w:shd w:val="clear" w:color="auto" w:fill="auto"/>
          </w:tcPr>
          <w:p w14:paraId="1B850834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17" w:type="pct"/>
            <w:shd w:val="clear" w:color="auto" w:fill="auto"/>
          </w:tcPr>
          <w:p w14:paraId="59987CEB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35" w:type="pct"/>
            <w:shd w:val="clear" w:color="auto" w:fill="E2EFD9" w:themeFill="accent6" w:themeFillTint="33"/>
          </w:tcPr>
          <w:p w14:paraId="49FD2EE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708" w:type="pct"/>
            <w:shd w:val="clear" w:color="auto" w:fill="auto"/>
          </w:tcPr>
          <w:p w14:paraId="10FCD3C5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pct"/>
            <w:shd w:val="clear" w:color="auto" w:fill="auto"/>
          </w:tcPr>
          <w:p w14:paraId="4E54F878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19" w:type="pct"/>
            <w:shd w:val="clear" w:color="auto" w:fill="auto"/>
          </w:tcPr>
          <w:p w14:paraId="2CCCED82" w14:textId="77777777" w:rsidR="00AD4380" w:rsidRPr="00176C90" w:rsidRDefault="00AD4380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 w:eastAsia="nl-NL"/>
              </w:rPr>
              <w:t>0</w:t>
            </w:r>
          </w:p>
        </w:tc>
      </w:tr>
    </w:tbl>
    <w:p w14:paraId="0D1D55EC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3975E6F9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7B2AA6AF" w14:textId="77777777" w:rsidR="00AD4380" w:rsidRPr="00176C90" w:rsidRDefault="00AD4380" w:rsidP="00AD4380">
      <w:pPr>
        <w:rPr>
          <w:sz w:val="22"/>
          <w:szCs w:val="22"/>
          <w:lang w:val="en-GB"/>
        </w:rPr>
      </w:pPr>
    </w:p>
    <w:p w14:paraId="2E498BAD" w14:textId="77777777" w:rsidR="00AD4380" w:rsidRPr="00176C90" w:rsidRDefault="00AD4380" w:rsidP="00AD4380">
      <w:pPr>
        <w:jc w:val="both"/>
        <w:rPr>
          <w:rFonts w:asciiTheme="majorHAnsi" w:hAnsiTheme="majorHAnsi" w:cstheme="majorHAnsi"/>
          <w:sz w:val="22"/>
          <w:szCs w:val="22"/>
          <w:lang w:val="en-GB"/>
        </w:rPr>
      </w:pPr>
    </w:p>
    <w:p w14:paraId="56802850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0D97754F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067C0EED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6055488D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42CD3ABD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5653459E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53A299E3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1FF66AFD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4B73375D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1E1FC141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4345A59E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61EF716B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39DEF99A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3A1A59B8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1FF0BA58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712974EB" w14:textId="77777777" w:rsidR="00AD4380" w:rsidRPr="00176C90" w:rsidRDefault="00AD4380" w:rsidP="00AD4380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4D56E091" w14:textId="77777777" w:rsidR="000341F6" w:rsidRPr="00AD4380" w:rsidRDefault="000341F6" w:rsidP="00AD4380"/>
    <w:sectPr w:rsidR="000341F6" w:rsidRPr="00AD4380" w:rsidSect="00C05D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A0C26"/>
    <w:multiLevelType w:val="hybridMultilevel"/>
    <w:tmpl w:val="B776DD24"/>
    <w:lvl w:ilvl="0" w:tplc="97AE71AE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D7DB2"/>
    <w:multiLevelType w:val="hybridMultilevel"/>
    <w:tmpl w:val="237EEC40"/>
    <w:lvl w:ilvl="0" w:tplc="19F04A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152F02"/>
    <w:multiLevelType w:val="hybridMultilevel"/>
    <w:tmpl w:val="88F6C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EE3BC9"/>
    <w:multiLevelType w:val="hybridMultilevel"/>
    <w:tmpl w:val="15C693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767F79"/>
    <w:multiLevelType w:val="hybridMultilevel"/>
    <w:tmpl w:val="9F12E380"/>
    <w:lvl w:ilvl="0" w:tplc="72103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715C11"/>
    <w:multiLevelType w:val="multilevel"/>
    <w:tmpl w:val="9DCAE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AFA648F"/>
    <w:multiLevelType w:val="hybridMultilevel"/>
    <w:tmpl w:val="5B5EB3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6B5165"/>
    <w:multiLevelType w:val="hybridMultilevel"/>
    <w:tmpl w:val="36E6A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F57D59"/>
    <w:multiLevelType w:val="multilevel"/>
    <w:tmpl w:val="C09EF274"/>
    <w:lvl w:ilvl="0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36604A97"/>
    <w:multiLevelType w:val="hybridMultilevel"/>
    <w:tmpl w:val="7BD040CA"/>
    <w:lvl w:ilvl="0" w:tplc="60F284C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EC2E1F"/>
    <w:multiLevelType w:val="hybridMultilevel"/>
    <w:tmpl w:val="215086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222BCA"/>
    <w:multiLevelType w:val="hybridMultilevel"/>
    <w:tmpl w:val="410CCD08"/>
    <w:lvl w:ilvl="0" w:tplc="9540670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5D823B5"/>
    <w:multiLevelType w:val="hybridMultilevel"/>
    <w:tmpl w:val="730644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874E3C"/>
    <w:multiLevelType w:val="hybridMultilevel"/>
    <w:tmpl w:val="9A9E1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E76B83"/>
    <w:multiLevelType w:val="hybridMultilevel"/>
    <w:tmpl w:val="E48A3ED8"/>
    <w:lvl w:ilvl="0" w:tplc="C734C61E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914B8C"/>
    <w:multiLevelType w:val="hybridMultilevel"/>
    <w:tmpl w:val="1FCAEBB6"/>
    <w:lvl w:ilvl="0" w:tplc="D2269D76">
      <w:start w:val="20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B0504C"/>
    <w:multiLevelType w:val="hybridMultilevel"/>
    <w:tmpl w:val="7214E4EA"/>
    <w:lvl w:ilvl="0" w:tplc="9F727D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7CE3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26EF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BEBF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1033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2CAC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AEE6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404E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38F8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5590435"/>
    <w:multiLevelType w:val="hybridMultilevel"/>
    <w:tmpl w:val="D966DA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454A2E"/>
    <w:multiLevelType w:val="hybridMultilevel"/>
    <w:tmpl w:val="4D2E47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5E11C9"/>
    <w:multiLevelType w:val="hybridMultilevel"/>
    <w:tmpl w:val="4320741E"/>
    <w:lvl w:ilvl="0" w:tplc="5D3C56BE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51160D"/>
    <w:multiLevelType w:val="hybridMultilevel"/>
    <w:tmpl w:val="27A8D6CA"/>
    <w:lvl w:ilvl="0" w:tplc="8DF20F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0DAF6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36A07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F3AAF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FA16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FE98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6486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52EF6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F2DD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1D73B17"/>
    <w:multiLevelType w:val="hybridMultilevel"/>
    <w:tmpl w:val="4A203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2F0D54"/>
    <w:multiLevelType w:val="hybridMultilevel"/>
    <w:tmpl w:val="611E59E6"/>
    <w:lvl w:ilvl="0" w:tplc="5B80C808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383B50"/>
    <w:multiLevelType w:val="hybridMultilevel"/>
    <w:tmpl w:val="8794A2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5761C6"/>
    <w:multiLevelType w:val="hybridMultilevel"/>
    <w:tmpl w:val="C62283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4E3BBF"/>
    <w:multiLevelType w:val="hybridMultilevel"/>
    <w:tmpl w:val="927E8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87C0497"/>
    <w:multiLevelType w:val="hybridMultilevel"/>
    <w:tmpl w:val="0F22FE2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BF70FE8"/>
    <w:multiLevelType w:val="hybridMultilevel"/>
    <w:tmpl w:val="914CB45E"/>
    <w:lvl w:ilvl="0" w:tplc="793674B4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9"/>
  </w:num>
  <w:num w:numId="3">
    <w:abstractNumId w:val="8"/>
  </w:num>
  <w:num w:numId="4">
    <w:abstractNumId w:val="15"/>
  </w:num>
  <w:num w:numId="5">
    <w:abstractNumId w:val="12"/>
  </w:num>
  <w:num w:numId="6">
    <w:abstractNumId w:val="3"/>
  </w:num>
  <w:num w:numId="7">
    <w:abstractNumId w:val="4"/>
  </w:num>
  <w:num w:numId="8">
    <w:abstractNumId w:val="22"/>
  </w:num>
  <w:num w:numId="9">
    <w:abstractNumId w:val="25"/>
  </w:num>
  <w:num w:numId="10">
    <w:abstractNumId w:val="24"/>
  </w:num>
  <w:num w:numId="11">
    <w:abstractNumId w:val="16"/>
  </w:num>
  <w:num w:numId="12">
    <w:abstractNumId w:val="20"/>
  </w:num>
  <w:num w:numId="13">
    <w:abstractNumId w:val="23"/>
  </w:num>
  <w:num w:numId="14">
    <w:abstractNumId w:val="11"/>
  </w:num>
  <w:num w:numId="15">
    <w:abstractNumId w:val="18"/>
  </w:num>
  <w:num w:numId="16">
    <w:abstractNumId w:val="13"/>
  </w:num>
  <w:num w:numId="17">
    <w:abstractNumId w:val="6"/>
  </w:num>
  <w:num w:numId="18">
    <w:abstractNumId w:val="2"/>
  </w:num>
  <w:num w:numId="19">
    <w:abstractNumId w:val="21"/>
  </w:num>
  <w:num w:numId="20">
    <w:abstractNumId w:val="17"/>
  </w:num>
  <w:num w:numId="21">
    <w:abstractNumId w:val="7"/>
  </w:num>
  <w:num w:numId="22">
    <w:abstractNumId w:val="10"/>
  </w:num>
  <w:num w:numId="23">
    <w:abstractNumId w:val="27"/>
  </w:num>
  <w:num w:numId="24">
    <w:abstractNumId w:val="26"/>
  </w:num>
  <w:num w:numId="25">
    <w:abstractNumId w:val="9"/>
  </w:num>
  <w:num w:numId="26">
    <w:abstractNumId w:val="1"/>
  </w:num>
  <w:num w:numId="27">
    <w:abstractNumId w:val="5"/>
  </w:num>
  <w:num w:numId="2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ieuwke van Dartel">
    <w15:presenceInfo w15:providerId="Windows Live" w15:userId="2054db5c73c907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888"/>
    <w:rsid w:val="000065E9"/>
    <w:rsid w:val="00010F31"/>
    <w:rsid w:val="00013A0F"/>
    <w:rsid w:val="00016FB6"/>
    <w:rsid w:val="0001784B"/>
    <w:rsid w:val="0003171C"/>
    <w:rsid w:val="000341F6"/>
    <w:rsid w:val="000813ED"/>
    <w:rsid w:val="00084A37"/>
    <w:rsid w:val="00091414"/>
    <w:rsid w:val="00095511"/>
    <w:rsid w:val="000C6DA1"/>
    <w:rsid w:val="000E34B0"/>
    <w:rsid w:val="00100ADC"/>
    <w:rsid w:val="0010408B"/>
    <w:rsid w:val="0011761A"/>
    <w:rsid w:val="0014284D"/>
    <w:rsid w:val="00167C86"/>
    <w:rsid w:val="00171B2E"/>
    <w:rsid w:val="001A04ED"/>
    <w:rsid w:val="001A290E"/>
    <w:rsid w:val="001A4E46"/>
    <w:rsid w:val="001A54BE"/>
    <w:rsid w:val="001A71E4"/>
    <w:rsid w:val="001B1D00"/>
    <w:rsid w:val="001B5F00"/>
    <w:rsid w:val="001C514A"/>
    <w:rsid w:val="001C60A4"/>
    <w:rsid w:val="001E037C"/>
    <w:rsid w:val="00206156"/>
    <w:rsid w:val="00220487"/>
    <w:rsid w:val="00225B58"/>
    <w:rsid w:val="00227D61"/>
    <w:rsid w:val="00243A43"/>
    <w:rsid w:val="002461F0"/>
    <w:rsid w:val="002476CF"/>
    <w:rsid w:val="002918C5"/>
    <w:rsid w:val="0029378B"/>
    <w:rsid w:val="00297B43"/>
    <w:rsid w:val="002A2060"/>
    <w:rsid w:val="002C7087"/>
    <w:rsid w:val="002D2FC9"/>
    <w:rsid w:val="002F0194"/>
    <w:rsid w:val="002F2732"/>
    <w:rsid w:val="002F3130"/>
    <w:rsid w:val="00303141"/>
    <w:rsid w:val="00321220"/>
    <w:rsid w:val="00332141"/>
    <w:rsid w:val="00340BEC"/>
    <w:rsid w:val="003431B6"/>
    <w:rsid w:val="00343F77"/>
    <w:rsid w:val="00357066"/>
    <w:rsid w:val="00373BF6"/>
    <w:rsid w:val="003802CE"/>
    <w:rsid w:val="00384CE2"/>
    <w:rsid w:val="0039499C"/>
    <w:rsid w:val="003A1F21"/>
    <w:rsid w:val="003B148A"/>
    <w:rsid w:val="003B30B8"/>
    <w:rsid w:val="00401B15"/>
    <w:rsid w:val="004242FB"/>
    <w:rsid w:val="004534FC"/>
    <w:rsid w:val="00465EE9"/>
    <w:rsid w:val="004832EB"/>
    <w:rsid w:val="00490521"/>
    <w:rsid w:val="00493709"/>
    <w:rsid w:val="004A0060"/>
    <w:rsid w:val="004A0BE9"/>
    <w:rsid w:val="004A4468"/>
    <w:rsid w:val="004B6217"/>
    <w:rsid w:val="004C015F"/>
    <w:rsid w:val="004C4AC2"/>
    <w:rsid w:val="004C4DF6"/>
    <w:rsid w:val="004C522F"/>
    <w:rsid w:val="004F33D1"/>
    <w:rsid w:val="005055D5"/>
    <w:rsid w:val="00507553"/>
    <w:rsid w:val="00511DBE"/>
    <w:rsid w:val="00512632"/>
    <w:rsid w:val="00532E71"/>
    <w:rsid w:val="0055327D"/>
    <w:rsid w:val="005C0C8E"/>
    <w:rsid w:val="005C361C"/>
    <w:rsid w:val="005E0D5C"/>
    <w:rsid w:val="005F0447"/>
    <w:rsid w:val="005F2DE8"/>
    <w:rsid w:val="005F6D51"/>
    <w:rsid w:val="006009D7"/>
    <w:rsid w:val="006070E7"/>
    <w:rsid w:val="00610DDB"/>
    <w:rsid w:val="006153D4"/>
    <w:rsid w:val="00615DD7"/>
    <w:rsid w:val="00623EC7"/>
    <w:rsid w:val="00640A22"/>
    <w:rsid w:val="006428A3"/>
    <w:rsid w:val="00653B2E"/>
    <w:rsid w:val="0067632B"/>
    <w:rsid w:val="0068503E"/>
    <w:rsid w:val="00692A7D"/>
    <w:rsid w:val="00697C0D"/>
    <w:rsid w:val="006A07D2"/>
    <w:rsid w:val="006B6708"/>
    <w:rsid w:val="006E536F"/>
    <w:rsid w:val="006F2DAB"/>
    <w:rsid w:val="00720ECE"/>
    <w:rsid w:val="007242D5"/>
    <w:rsid w:val="00724888"/>
    <w:rsid w:val="00732D95"/>
    <w:rsid w:val="00742D04"/>
    <w:rsid w:val="007464D5"/>
    <w:rsid w:val="00785C71"/>
    <w:rsid w:val="00794BE1"/>
    <w:rsid w:val="00795473"/>
    <w:rsid w:val="00795566"/>
    <w:rsid w:val="007A484B"/>
    <w:rsid w:val="007B010E"/>
    <w:rsid w:val="007B28D8"/>
    <w:rsid w:val="007D78E5"/>
    <w:rsid w:val="007F6EA8"/>
    <w:rsid w:val="00802FB8"/>
    <w:rsid w:val="0081292E"/>
    <w:rsid w:val="00830FFD"/>
    <w:rsid w:val="00831187"/>
    <w:rsid w:val="00833D4F"/>
    <w:rsid w:val="00834A2A"/>
    <w:rsid w:val="00841105"/>
    <w:rsid w:val="0085693B"/>
    <w:rsid w:val="0089060D"/>
    <w:rsid w:val="00892D33"/>
    <w:rsid w:val="008A64A6"/>
    <w:rsid w:val="008B6304"/>
    <w:rsid w:val="009004DB"/>
    <w:rsid w:val="009252EC"/>
    <w:rsid w:val="00933C85"/>
    <w:rsid w:val="009353E7"/>
    <w:rsid w:val="00950DF5"/>
    <w:rsid w:val="009532B8"/>
    <w:rsid w:val="00957E88"/>
    <w:rsid w:val="00961813"/>
    <w:rsid w:val="00997761"/>
    <w:rsid w:val="009A44EF"/>
    <w:rsid w:val="009A54BC"/>
    <w:rsid w:val="009B0023"/>
    <w:rsid w:val="009B36BB"/>
    <w:rsid w:val="009B6E8F"/>
    <w:rsid w:val="009C1709"/>
    <w:rsid w:val="009D3766"/>
    <w:rsid w:val="009D78D8"/>
    <w:rsid w:val="009F2789"/>
    <w:rsid w:val="009F2DA7"/>
    <w:rsid w:val="00A03B4B"/>
    <w:rsid w:val="00A130FE"/>
    <w:rsid w:val="00A30B22"/>
    <w:rsid w:val="00A3410C"/>
    <w:rsid w:val="00A757C0"/>
    <w:rsid w:val="00A815F4"/>
    <w:rsid w:val="00A82A41"/>
    <w:rsid w:val="00AA03F4"/>
    <w:rsid w:val="00AA1EC7"/>
    <w:rsid w:val="00AB45CE"/>
    <w:rsid w:val="00AD1B05"/>
    <w:rsid w:val="00AD4380"/>
    <w:rsid w:val="00AD458F"/>
    <w:rsid w:val="00AF736F"/>
    <w:rsid w:val="00B000BD"/>
    <w:rsid w:val="00B106E6"/>
    <w:rsid w:val="00B166E6"/>
    <w:rsid w:val="00B21B9E"/>
    <w:rsid w:val="00B27BA2"/>
    <w:rsid w:val="00B62BC9"/>
    <w:rsid w:val="00B65FA7"/>
    <w:rsid w:val="00B92A14"/>
    <w:rsid w:val="00B94D0E"/>
    <w:rsid w:val="00B96731"/>
    <w:rsid w:val="00BA5BBB"/>
    <w:rsid w:val="00BB5A61"/>
    <w:rsid w:val="00BC6E9D"/>
    <w:rsid w:val="00BD743F"/>
    <w:rsid w:val="00C05DC2"/>
    <w:rsid w:val="00C06F6C"/>
    <w:rsid w:val="00C2623E"/>
    <w:rsid w:val="00C263DC"/>
    <w:rsid w:val="00C366D6"/>
    <w:rsid w:val="00C4087F"/>
    <w:rsid w:val="00C5129A"/>
    <w:rsid w:val="00C71688"/>
    <w:rsid w:val="00C742BB"/>
    <w:rsid w:val="00C91504"/>
    <w:rsid w:val="00CA1B9E"/>
    <w:rsid w:val="00CA410B"/>
    <w:rsid w:val="00CC4357"/>
    <w:rsid w:val="00CC45A4"/>
    <w:rsid w:val="00CD2339"/>
    <w:rsid w:val="00CD40C0"/>
    <w:rsid w:val="00CE4645"/>
    <w:rsid w:val="00CE56A9"/>
    <w:rsid w:val="00CE6BE0"/>
    <w:rsid w:val="00CF1C25"/>
    <w:rsid w:val="00CF29BB"/>
    <w:rsid w:val="00CF3C43"/>
    <w:rsid w:val="00CF57B9"/>
    <w:rsid w:val="00D12255"/>
    <w:rsid w:val="00D22303"/>
    <w:rsid w:val="00D430D4"/>
    <w:rsid w:val="00D61E2F"/>
    <w:rsid w:val="00D6669B"/>
    <w:rsid w:val="00D66E46"/>
    <w:rsid w:val="00D85F30"/>
    <w:rsid w:val="00D901F1"/>
    <w:rsid w:val="00D90239"/>
    <w:rsid w:val="00D9136A"/>
    <w:rsid w:val="00DA2148"/>
    <w:rsid w:val="00DA5DC4"/>
    <w:rsid w:val="00DB6A16"/>
    <w:rsid w:val="00DC149D"/>
    <w:rsid w:val="00DF6500"/>
    <w:rsid w:val="00DF75AF"/>
    <w:rsid w:val="00E12B86"/>
    <w:rsid w:val="00E1381E"/>
    <w:rsid w:val="00E22B2B"/>
    <w:rsid w:val="00E34418"/>
    <w:rsid w:val="00E35239"/>
    <w:rsid w:val="00E4174D"/>
    <w:rsid w:val="00E42001"/>
    <w:rsid w:val="00E456B8"/>
    <w:rsid w:val="00E51643"/>
    <w:rsid w:val="00E52B32"/>
    <w:rsid w:val="00E54587"/>
    <w:rsid w:val="00EC0E0A"/>
    <w:rsid w:val="00EE4B5C"/>
    <w:rsid w:val="00EF04ED"/>
    <w:rsid w:val="00EF1B0D"/>
    <w:rsid w:val="00EF4698"/>
    <w:rsid w:val="00F4386F"/>
    <w:rsid w:val="00F45CD5"/>
    <w:rsid w:val="00F500E3"/>
    <w:rsid w:val="00F54E6B"/>
    <w:rsid w:val="00F75ED5"/>
    <w:rsid w:val="00F81142"/>
    <w:rsid w:val="00F863CD"/>
    <w:rsid w:val="00F94F52"/>
    <w:rsid w:val="00F97760"/>
    <w:rsid w:val="00FB4868"/>
    <w:rsid w:val="00FB70C3"/>
    <w:rsid w:val="00FC12F3"/>
    <w:rsid w:val="00FC5E3B"/>
    <w:rsid w:val="00FD7F96"/>
    <w:rsid w:val="00FF037C"/>
    <w:rsid w:val="00FF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3C7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88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AD4380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28"/>
      <w:szCs w:val="3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888"/>
    <w:pPr>
      <w:ind w:left="720"/>
      <w:contextualSpacing/>
    </w:pPr>
  </w:style>
  <w:style w:type="table" w:customStyle="1" w:styleId="PlainTable1">
    <w:name w:val="Plain Table 1"/>
    <w:basedOn w:val="TableNormal"/>
    <w:uiPriority w:val="41"/>
    <w:rsid w:val="00724888"/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rsid w:val="00AD4380"/>
    <w:rPr>
      <w:rFonts w:ascii="Verdana" w:eastAsia="Times New Roman" w:hAnsi="Verdana" w:cs="Arial"/>
      <w:b/>
      <w:bCs/>
      <w:kern w:val="32"/>
      <w:sz w:val="28"/>
      <w:szCs w:val="32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3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38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Spacing">
    <w:name w:val="No Spacing"/>
    <w:link w:val="NoSpacingChar"/>
    <w:uiPriority w:val="1"/>
    <w:qFormat/>
    <w:rsid w:val="00AD4380"/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D4380"/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AD4380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D4380"/>
    <w:rPr>
      <w:rFonts w:ascii="Calibri" w:eastAsia="Times New Roman" w:hAnsi="Calibri" w:cs="Calibri"/>
      <w:lang w:val="en-US" w:eastAsia="en-GB"/>
    </w:rPr>
  </w:style>
  <w:style w:type="character" w:styleId="CommentReference">
    <w:name w:val="annotation reference"/>
    <w:basedOn w:val="DefaultParagraphFont"/>
    <w:unhideWhenUsed/>
    <w:rsid w:val="00AD438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D4380"/>
    <w:rPr>
      <w:rFonts w:ascii="Verdana" w:hAnsi="Verdana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rsid w:val="00AD4380"/>
    <w:rPr>
      <w:rFonts w:ascii="Verdana" w:eastAsia="Times New Roman" w:hAnsi="Verdana" w:cs="Times New Roman"/>
      <w:sz w:val="20"/>
      <w:szCs w:val="20"/>
      <w:lang w:eastAsia="nl-NL"/>
    </w:rPr>
  </w:style>
  <w:style w:type="paragraph" w:styleId="NormalWeb">
    <w:name w:val="Normal (Web)"/>
    <w:basedOn w:val="Normal"/>
    <w:uiPriority w:val="99"/>
    <w:unhideWhenUsed/>
    <w:rsid w:val="00AD4380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380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380"/>
    <w:rPr>
      <w:rFonts w:ascii="Verdana" w:eastAsia="Times New Roman" w:hAnsi="Verdana" w:cs="Times New Roman"/>
      <w:b/>
      <w:bCs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AD438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D4380"/>
    <w:rPr>
      <w:rFonts w:ascii="Calibri" w:eastAsia="Times New Roman" w:hAnsi="Calibri" w:cs="Calibri"/>
      <w:lang w:val="en-US" w:eastAsia="en-GB"/>
    </w:rPr>
  </w:style>
  <w:style w:type="table" w:styleId="TableGrid">
    <w:name w:val="Table Grid"/>
    <w:basedOn w:val="TableNormal"/>
    <w:uiPriority w:val="39"/>
    <w:rsid w:val="00AD4380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AD438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D4380"/>
  </w:style>
  <w:style w:type="paragraph" w:styleId="Caption">
    <w:name w:val="caption"/>
    <w:basedOn w:val="Normal"/>
    <w:next w:val="Normal"/>
    <w:uiPriority w:val="35"/>
    <w:unhideWhenUsed/>
    <w:qFormat/>
    <w:rsid w:val="00AD4380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D438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38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Strong">
    <w:name w:val="Strong"/>
    <w:basedOn w:val="DefaultParagraphFont"/>
    <w:uiPriority w:val="22"/>
    <w:qFormat/>
    <w:rsid w:val="00AD4380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D4380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AD4380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D4380"/>
    <w:pPr>
      <w:spacing w:before="100" w:beforeAutospacing="1" w:after="100" w:afterAutospacing="1"/>
    </w:pPr>
    <w:rPr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AD4380"/>
  </w:style>
  <w:style w:type="paragraph" w:styleId="BodyText">
    <w:name w:val="Body Text"/>
    <w:basedOn w:val="Normal"/>
    <w:link w:val="BodyTextChar"/>
    <w:rsid w:val="00AD4380"/>
    <w:pPr>
      <w:widowControl w:val="0"/>
      <w:jc w:val="both"/>
    </w:pPr>
    <w:rPr>
      <w:sz w:val="22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rsid w:val="00AD4380"/>
    <w:rPr>
      <w:rFonts w:ascii="Times New Roman" w:eastAsia="Times New Roman" w:hAnsi="Times New Roman" w:cs="Times New Roman"/>
      <w:sz w:val="22"/>
      <w:szCs w:val="20"/>
      <w:lang w:val="es-ES_tradnl" w:eastAsia="es-ES"/>
    </w:rPr>
  </w:style>
  <w:style w:type="paragraph" w:styleId="Revision">
    <w:name w:val="Revision"/>
    <w:hidden/>
    <w:uiPriority w:val="99"/>
    <w:semiHidden/>
    <w:rsid w:val="00AD4380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D43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38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D438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438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43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380"/>
    <w:rPr>
      <w:rFonts w:ascii="Times New Roman" w:eastAsia="Times New Roman" w:hAnsi="Times New Roman" w:cs="Times New Roman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438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438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88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AD4380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28"/>
      <w:szCs w:val="3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888"/>
    <w:pPr>
      <w:ind w:left="720"/>
      <w:contextualSpacing/>
    </w:pPr>
  </w:style>
  <w:style w:type="table" w:customStyle="1" w:styleId="PlainTable1">
    <w:name w:val="Plain Table 1"/>
    <w:basedOn w:val="TableNormal"/>
    <w:uiPriority w:val="41"/>
    <w:rsid w:val="00724888"/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rsid w:val="00AD4380"/>
    <w:rPr>
      <w:rFonts w:ascii="Verdana" w:eastAsia="Times New Roman" w:hAnsi="Verdana" w:cs="Arial"/>
      <w:b/>
      <w:bCs/>
      <w:kern w:val="32"/>
      <w:sz w:val="28"/>
      <w:szCs w:val="32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3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38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Spacing">
    <w:name w:val="No Spacing"/>
    <w:link w:val="NoSpacingChar"/>
    <w:uiPriority w:val="1"/>
    <w:qFormat/>
    <w:rsid w:val="00AD4380"/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D4380"/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AD4380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D4380"/>
    <w:rPr>
      <w:rFonts w:ascii="Calibri" w:eastAsia="Times New Roman" w:hAnsi="Calibri" w:cs="Calibri"/>
      <w:lang w:val="en-US" w:eastAsia="en-GB"/>
    </w:rPr>
  </w:style>
  <w:style w:type="character" w:styleId="CommentReference">
    <w:name w:val="annotation reference"/>
    <w:basedOn w:val="DefaultParagraphFont"/>
    <w:unhideWhenUsed/>
    <w:rsid w:val="00AD438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D4380"/>
    <w:rPr>
      <w:rFonts w:ascii="Verdana" w:hAnsi="Verdana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rsid w:val="00AD4380"/>
    <w:rPr>
      <w:rFonts w:ascii="Verdana" w:eastAsia="Times New Roman" w:hAnsi="Verdana" w:cs="Times New Roman"/>
      <w:sz w:val="20"/>
      <w:szCs w:val="20"/>
      <w:lang w:eastAsia="nl-NL"/>
    </w:rPr>
  </w:style>
  <w:style w:type="paragraph" w:styleId="NormalWeb">
    <w:name w:val="Normal (Web)"/>
    <w:basedOn w:val="Normal"/>
    <w:uiPriority w:val="99"/>
    <w:unhideWhenUsed/>
    <w:rsid w:val="00AD4380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380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380"/>
    <w:rPr>
      <w:rFonts w:ascii="Verdana" w:eastAsia="Times New Roman" w:hAnsi="Verdana" w:cs="Times New Roman"/>
      <w:b/>
      <w:bCs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AD438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D4380"/>
    <w:rPr>
      <w:rFonts w:ascii="Calibri" w:eastAsia="Times New Roman" w:hAnsi="Calibri" w:cs="Calibri"/>
      <w:lang w:val="en-US" w:eastAsia="en-GB"/>
    </w:rPr>
  </w:style>
  <w:style w:type="table" w:styleId="TableGrid">
    <w:name w:val="Table Grid"/>
    <w:basedOn w:val="TableNormal"/>
    <w:uiPriority w:val="39"/>
    <w:rsid w:val="00AD4380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AD438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D4380"/>
  </w:style>
  <w:style w:type="paragraph" w:styleId="Caption">
    <w:name w:val="caption"/>
    <w:basedOn w:val="Normal"/>
    <w:next w:val="Normal"/>
    <w:uiPriority w:val="35"/>
    <w:unhideWhenUsed/>
    <w:qFormat/>
    <w:rsid w:val="00AD4380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D438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38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Strong">
    <w:name w:val="Strong"/>
    <w:basedOn w:val="DefaultParagraphFont"/>
    <w:uiPriority w:val="22"/>
    <w:qFormat/>
    <w:rsid w:val="00AD4380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D4380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AD4380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D4380"/>
    <w:pPr>
      <w:spacing w:before="100" w:beforeAutospacing="1" w:after="100" w:afterAutospacing="1"/>
    </w:pPr>
    <w:rPr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AD4380"/>
  </w:style>
  <w:style w:type="paragraph" w:styleId="BodyText">
    <w:name w:val="Body Text"/>
    <w:basedOn w:val="Normal"/>
    <w:link w:val="BodyTextChar"/>
    <w:rsid w:val="00AD4380"/>
    <w:pPr>
      <w:widowControl w:val="0"/>
      <w:jc w:val="both"/>
    </w:pPr>
    <w:rPr>
      <w:sz w:val="22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rsid w:val="00AD4380"/>
    <w:rPr>
      <w:rFonts w:ascii="Times New Roman" w:eastAsia="Times New Roman" w:hAnsi="Times New Roman" w:cs="Times New Roman"/>
      <w:sz w:val="22"/>
      <w:szCs w:val="20"/>
      <w:lang w:val="es-ES_tradnl" w:eastAsia="es-ES"/>
    </w:rPr>
  </w:style>
  <w:style w:type="paragraph" w:styleId="Revision">
    <w:name w:val="Revision"/>
    <w:hidden/>
    <w:uiPriority w:val="99"/>
    <w:semiHidden/>
    <w:rsid w:val="00AD4380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D43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38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D438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438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43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380"/>
    <w:rPr>
      <w:rFonts w:ascii="Times New Roman" w:eastAsia="Times New Roman" w:hAnsi="Times New Roman" w:cs="Times New Roman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438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4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tel, Dieuwke van (UT-EEMCS)</dc:creator>
  <cp:keywords/>
  <dc:description/>
  <cp:lastModifiedBy>Pojas, Rosemarie</cp:lastModifiedBy>
  <cp:revision>6</cp:revision>
  <dcterms:created xsi:type="dcterms:W3CDTF">2023-04-09T15:20:00Z</dcterms:created>
  <dcterms:modified xsi:type="dcterms:W3CDTF">2023-06-08T11:05:00Z</dcterms:modified>
</cp:coreProperties>
</file>